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E642F8" w14:textId="61AA44D8" w:rsidR="00467CAF" w:rsidRPr="00711E26" w:rsidRDefault="00977011" w:rsidP="00711E26">
      <w:pPr>
        <w:suppressAutoHyphens/>
        <w:spacing w:line="480" w:lineRule="auto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  <w:r w:rsidRPr="00711E2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material</w:t>
      </w:r>
      <w:r w:rsidR="00631E34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lang w:eastAsia="ko-KR"/>
        </w:rPr>
        <w:t>s</w:t>
      </w:r>
    </w:p>
    <w:p w14:paraId="55FCF222" w14:textId="39D5DA09" w:rsidR="00467CAF" w:rsidRPr="00711E26" w:rsidRDefault="00711E26" w:rsidP="00711E26">
      <w:pPr>
        <w:suppressAutoHyphens/>
        <w:spacing w:line="480" w:lineRule="auto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itle: </w:t>
      </w:r>
      <w:r w:rsidR="004F2018" w:rsidRPr="00711E2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ssociation of ultra-early diffusion-weighted magnetic resonance imaging with neurological outcome after out-of-hospital cardiac arrest</w:t>
      </w:r>
    </w:p>
    <w:p w14:paraId="6ED6C6C9" w14:textId="77777777" w:rsidR="00467CAF" w:rsidRPr="00711E26" w:rsidRDefault="00467CAF" w:rsidP="00711E26">
      <w:pPr>
        <w:suppressAutoHyphens/>
        <w:spacing w:line="480" w:lineRule="auto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15D44319" w14:textId="5B70EB49" w:rsidR="009754D5" w:rsidRPr="00C95D7E" w:rsidRDefault="00631E34" w:rsidP="00711E26">
      <w:pPr>
        <w:suppressAutoHyphens/>
        <w:spacing w:line="480" w:lineRule="auto"/>
        <w:rPr>
          <w:rFonts w:ascii="Times New Roman" w:eastAsia="맑은 고딕" w:hAnsi="Times New Roman" w:cs="Times New Roman"/>
          <w:b/>
          <w:color w:val="000000" w:themeColor="text1"/>
          <w:sz w:val="20"/>
          <w:szCs w:val="20"/>
          <w:lang w:eastAsia="ko-KR"/>
        </w:rPr>
      </w:pPr>
      <w:r w:rsidRPr="00C95D7E">
        <w:rPr>
          <w:rFonts w:ascii="Times New Roman" w:eastAsia="맑은 고딕" w:hAnsi="Times New Roman" w:cs="Times New Roman"/>
          <w:b/>
          <w:color w:val="000000" w:themeColor="text1"/>
          <w:sz w:val="20"/>
          <w:szCs w:val="20"/>
          <w:lang w:eastAsia="ko-KR"/>
        </w:rPr>
        <w:t xml:space="preserve">1. </w:t>
      </w:r>
      <w:r w:rsidR="00631D10" w:rsidRPr="00C95D7E">
        <w:rPr>
          <w:rFonts w:ascii="Times New Roman" w:eastAsia="맑은 고딕" w:hAnsi="Times New Roman" w:cs="Times New Roman"/>
          <w:b/>
          <w:color w:val="000000" w:themeColor="text1"/>
          <w:sz w:val="20"/>
          <w:szCs w:val="20"/>
          <w:lang w:eastAsia="ko-KR"/>
        </w:rPr>
        <w:t>Definition of high signal intensity in diffusion-weighted magnetic resonance imaging</w:t>
      </w:r>
    </w:p>
    <w:p w14:paraId="6A239C84" w14:textId="566887E7" w:rsidR="00AF3681" w:rsidRDefault="00AF3681" w:rsidP="00AF368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11E26">
        <w:rPr>
          <w:rFonts w:ascii="Times New Roman" w:hAnsi="Times New Roman" w:cs="Times New Roman" w:hint="eastAsia"/>
          <w:sz w:val="20"/>
          <w:szCs w:val="20"/>
        </w:rPr>
        <w:t>P</w:t>
      </w:r>
      <w:r w:rsidRPr="00711E26">
        <w:rPr>
          <w:rFonts w:ascii="Times New Roman" w:hAnsi="Times New Roman" w:cs="Times New Roman" w:hint="eastAsia"/>
          <w:sz w:val="20"/>
          <w:szCs w:val="20"/>
          <w:vertAlign w:val="subscript"/>
        </w:rPr>
        <w:t>HSI</w:t>
      </w:r>
      <w:r w:rsidRPr="00711E26">
        <w:rPr>
          <w:rFonts w:ascii="Times New Roman" w:hAnsi="Times New Roman" w:cs="Times New Roman"/>
          <w:sz w:val="20"/>
          <w:szCs w:val="20"/>
        </w:rPr>
        <w:t xml:space="preserve"> </w:t>
      </w:r>
      <w:r w:rsidRPr="00711E26">
        <w:rPr>
          <w:rFonts w:ascii="Times New Roman" w:hAnsi="Times New Roman" w:cs="Times New Roman" w:hint="eastAsia"/>
          <w:sz w:val="20"/>
          <w:szCs w:val="20"/>
        </w:rPr>
        <w:t>was</w:t>
      </w:r>
      <w:r w:rsidRPr="00711E26">
        <w:rPr>
          <w:rFonts w:ascii="Times New Roman" w:hAnsi="Times New Roman" w:cs="Times New Roman"/>
          <w:sz w:val="20"/>
          <w:szCs w:val="20"/>
        </w:rPr>
        <w:t xml:space="preserve"> </w:t>
      </w:r>
      <w:r w:rsidRPr="00711E26">
        <w:rPr>
          <w:rFonts w:ascii="Times New Roman" w:hAnsi="Times New Roman" w:cs="Times New Roman" w:hint="eastAsia"/>
          <w:sz w:val="20"/>
          <w:szCs w:val="20"/>
        </w:rPr>
        <w:t>defined</w:t>
      </w:r>
      <w:r w:rsidRPr="00711E26">
        <w:rPr>
          <w:rFonts w:ascii="Times New Roman" w:hAnsi="Times New Roman" w:cs="Times New Roman"/>
          <w:sz w:val="20"/>
          <w:szCs w:val="20"/>
        </w:rPr>
        <w:t xml:space="preserve"> </w:t>
      </w:r>
      <w:r w:rsidRPr="00711E26">
        <w:rPr>
          <w:rFonts w:ascii="Times New Roman" w:hAnsi="Times New Roman" w:cs="Times New Roman" w:hint="eastAsia"/>
          <w:sz w:val="20"/>
          <w:szCs w:val="20"/>
        </w:rPr>
        <w:t>as</w:t>
      </w:r>
      <w:r w:rsidRPr="00711E26">
        <w:rPr>
          <w:rFonts w:ascii="Times New Roman" w:hAnsi="Times New Roman" w:cs="Times New Roman"/>
          <w:sz w:val="20"/>
          <w:szCs w:val="20"/>
        </w:rPr>
        <w:t xml:space="preserve"> </w:t>
      </w:r>
      <w:r w:rsidRPr="00711E26">
        <w:rPr>
          <w:rFonts w:ascii="Times New Roman" w:hAnsi="Times New Roman" w:cs="Times New Roman" w:hint="eastAsia"/>
          <w:sz w:val="20"/>
          <w:szCs w:val="20"/>
        </w:rPr>
        <w:t>a</w:t>
      </w:r>
      <w:r w:rsidRPr="00711E26">
        <w:rPr>
          <w:rFonts w:ascii="Times New Roman" w:hAnsi="Times New Roman" w:cs="Times New Roman"/>
          <w:sz w:val="20"/>
          <w:szCs w:val="20"/>
        </w:rPr>
        <w:t xml:space="preserve"> </w:t>
      </w:r>
      <w:r w:rsidRPr="00711E26">
        <w:rPr>
          <w:rFonts w:ascii="Times New Roman" w:hAnsi="Times New Roman" w:cs="Times New Roman" w:hint="eastAsia"/>
          <w:sz w:val="20"/>
          <w:szCs w:val="20"/>
        </w:rPr>
        <w:t>diffuse</w:t>
      </w:r>
      <w:r w:rsidRPr="00711E26">
        <w:rPr>
          <w:rFonts w:ascii="Times New Roman" w:hAnsi="Times New Roman" w:cs="Times New Roman"/>
          <w:sz w:val="20"/>
          <w:szCs w:val="20"/>
        </w:rPr>
        <w:t xml:space="preserve"> </w:t>
      </w:r>
      <w:r w:rsidRPr="00711E26">
        <w:rPr>
          <w:rFonts w:ascii="Times New Roman" w:hAnsi="Times New Roman" w:cs="Times New Roman" w:hint="eastAsia"/>
          <w:sz w:val="20"/>
          <w:szCs w:val="20"/>
        </w:rPr>
        <w:t>HSI</w:t>
      </w:r>
      <w:r w:rsidRPr="00711E26">
        <w:rPr>
          <w:rFonts w:ascii="Times New Roman" w:hAnsi="Times New Roman" w:cs="Times New Roman"/>
          <w:sz w:val="20"/>
          <w:szCs w:val="20"/>
        </w:rPr>
        <w:t xml:space="preserve"> </w:t>
      </w:r>
      <w:r w:rsidRPr="00711E26">
        <w:rPr>
          <w:rFonts w:ascii="Times New Roman" w:hAnsi="Times New Roman" w:cs="Times New Roman" w:hint="eastAsia"/>
          <w:sz w:val="20"/>
          <w:szCs w:val="20"/>
        </w:rPr>
        <w:t>on</w:t>
      </w:r>
      <w:r w:rsidRPr="00711E26">
        <w:rPr>
          <w:rFonts w:ascii="Times New Roman" w:hAnsi="Times New Roman" w:cs="Times New Roman"/>
          <w:sz w:val="20"/>
          <w:szCs w:val="20"/>
        </w:rPr>
        <w:t xml:space="preserve"> </w:t>
      </w:r>
      <w:r w:rsidRPr="00711E26">
        <w:rPr>
          <w:rFonts w:ascii="Times New Roman" w:hAnsi="Times New Roman" w:cs="Times New Roman" w:hint="eastAsia"/>
          <w:sz w:val="20"/>
          <w:szCs w:val="20"/>
        </w:rPr>
        <w:t>DW-MRI</w:t>
      </w:r>
      <w:r w:rsidRPr="00711E26">
        <w:rPr>
          <w:rFonts w:ascii="Times New Roman" w:hAnsi="Times New Roman" w:cs="Times New Roman"/>
          <w:sz w:val="20"/>
          <w:szCs w:val="20"/>
        </w:rPr>
        <w:t xml:space="preserve"> </w:t>
      </w:r>
      <w:r w:rsidRPr="00711E26">
        <w:rPr>
          <w:rFonts w:ascii="Times New Roman" w:hAnsi="Times New Roman" w:cs="Times New Roman" w:hint="eastAsia"/>
          <w:sz w:val="20"/>
          <w:szCs w:val="20"/>
        </w:rPr>
        <w:t>according</w:t>
      </w:r>
      <w:r w:rsidRPr="00711E26">
        <w:rPr>
          <w:rFonts w:ascii="Times New Roman" w:hAnsi="Times New Roman" w:cs="Times New Roman"/>
          <w:sz w:val="20"/>
          <w:szCs w:val="20"/>
        </w:rPr>
        <w:t xml:space="preserve"> </w:t>
      </w:r>
      <w:r w:rsidRPr="00711E26">
        <w:rPr>
          <w:rFonts w:ascii="Times New Roman" w:hAnsi="Times New Roman" w:cs="Times New Roman" w:hint="eastAsia"/>
          <w:sz w:val="20"/>
          <w:szCs w:val="20"/>
        </w:rPr>
        <w:t>to</w:t>
      </w:r>
      <w:r w:rsidRPr="00711E26">
        <w:rPr>
          <w:rFonts w:ascii="Times New Roman" w:hAnsi="Times New Roman" w:cs="Times New Roman"/>
          <w:sz w:val="20"/>
          <w:szCs w:val="20"/>
        </w:rPr>
        <w:t xml:space="preserve"> previous studies for MRI patterns of global hypoxic-ischemic injury. P</w:t>
      </w:r>
      <w:r w:rsidRPr="00711E26">
        <w:rPr>
          <w:rFonts w:ascii="Times New Roman" w:hAnsi="Times New Roman" w:cs="Times New Roman"/>
          <w:sz w:val="20"/>
          <w:szCs w:val="20"/>
          <w:vertAlign w:val="subscript"/>
        </w:rPr>
        <w:t>HSI</w:t>
      </w:r>
      <w:r w:rsidRPr="00711E26">
        <w:rPr>
          <w:rFonts w:ascii="Times New Roman" w:hAnsi="Times New Roman" w:cs="Times New Roman"/>
          <w:sz w:val="20"/>
          <w:szCs w:val="20"/>
        </w:rPr>
        <w:t xml:space="preserve"> was a restricted diffusion on DW</w:t>
      </w:r>
      <w:r>
        <w:rPr>
          <w:rFonts w:ascii="Times New Roman" w:hAnsi="Times New Roman" w:cs="Times New Roman"/>
          <w:sz w:val="20"/>
          <w:szCs w:val="20"/>
        </w:rPr>
        <w:t>-MR</w:t>
      </w:r>
      <w:r w:rsidRPr="00711E26">
        <w:rPr>
          <w:rFonts w:ascii="Times New Roman" w:hAnsi="Times New Roman" w:cs="Times New Roman"/>
          <w:sz w:val="20"/>
          <w:szCs w:val="20"/>
        </w:rPr>
        <w:t xml:space="preserve">I with </w:t>
      </w:r>
      <w:r w:rsidRPr="00AF3681">
        <w:rPr>
          <w:rFonts w:ascii="Times New Roman" w:hAnsi="Times New Roman" w:cs="Times New Roman"/>
          <w:sz w:val="20"/>
          <w:szCs w:val="20"/>
        </w:rPr>
        <w:t xml:space="preserve">corresponding </w:t>
      </w:r>
      <w:proofErr w:type="spellStart"/>
      <w:r w:rsidRPr="00AF3681">
        <w:rPr>
          <w:rFonts w:ascii="Times New Roman" w:hAnsi="Times New Roman" w:cs="Times New Roman"/>
          <w:sz w:val="20"/>
          <w:szCs w:val="20"/>
          <w:lang w:eastAsia="ko-KR"/>
        </w:rPr>
        <w:t>hypoattenuation</w:t>
      </w:r>
      <w:proofErr w:type="spellEnd"/>
      <w:r w:rsidRPr="00AF3681">
        <w:rPr>
          <w:rFonts w:ascii="Times New Roman" w:hAnsi="Times New Roman" w:cs="Times New Roman"/>
          <w:sz w:val="20"/>
          <w:szCs w:val="20"/>
          <w:lang w:eastAsia="ko-KR"/>
        </w:rPr>
        <w:t xml:space="preserve"> on the ADC map</w:t>
      </w:r>
      <w:r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711E26">
        <w:rPr>
          <w:rFonts w:ascii="Times New Roman" w:hAnsi="Times New Roman" w:cs="Times New Roman"/>
          <w:sz w:val="20"/>
          <w:szCs w:val="20"/>
        </w:rPr>
        <w:t xml:space="preserve">irrespective of volume. In detail, </w:t>
      </w:r>
      <w:proofErr w:type="spellStart"/>
      <w:r w:rsidRPr="00711E26">
        <w:rPr>
          <w:rFonts w:ascii="Times New Roman" w:hAnsi="Times New Roman" w:cs="Times New Roman"/>
          <w:sz w:val="20"/>
          <w:szCs w:val="20"/>
        </w:rPr>
        <w:t>gyriform</w:t>
      </w:r>
      <w:proofErr w:type="spellEnd"/>
      <w:r w:rsidRPr="00711E26">
        <w:rPr>
          <w:rFonts w:ascii="Times New Roman" w:hAnsi="Times New Roman" w:cs="Times New Roman"/>
          <w:sz w:val="20"/>
          <w:szCs w:val="20"/>
        </w:rPr>
        <w:t xml:space="preserve"> restricted diffusion in the cerebral cortex on DW</w:t>
      </w:r>
      <w:r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 w:hint="eastAsia"/>
          <w:sz w:val="20"/>
          <w:szCs w:val="20"/>
          <w:lang w:eastAsia="ko-KR"/>
        </w:rPr>
        <w:t>M</w:t>
      </w:r>
      <w:r>
        <w:rPr>
          <w:rFonts w:ascii="Times New Roman" w:hAnsi="Times New Roman" w:cs="Times New Roman"/>
          <w:sz w:val="20"/>
          <w:szCs w:val="20"/>
          <w:lang w:eastAsia="ko-KR"/>
        </w:rPr>
        <w:t>R</w:t>
      </w:r>
      <w:r w:rsidRPr="00711E26">
        <w:rPr>
          <w:rFonts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 xml:space="preserve"> was considered as </w:t>
      </w:r>
      <w:r w:rsidRPr="00711E26">
        <w:rPr>
          <w:rFonts w:ascii="Times New Roman" w:hAnsi="Times New Roman" w:cs="Times New Roman"/>
          <w:sz w:val="20"/>
          <w:szCs w:val="20"/>
        </w:rPr>
        <w:t>P</w:t>
      </w:r>
      <w:r w:rsidRPr="00711E26">
        <w:rPr>
          <w:rFonts w:ascii="Times New Roman" w:hAnsi="Times New Roman" w:cs="Times New Roman"/>
          <w:sz w:val="20"/>
          <w:szCs w:val="20"/>
          <w:vertAlign w:val="subscript"/>
        </w:rPr>
        <w:t>HSI</w:t>
      </w:r>
      <w:r w:rsidRPr="00711E26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and HSI in deep gra</w:t>
      </w:r>
      <w:r w:rsidRPr="00711E26">
        <w:rPr>
          <w:rFonts w:ascii="Times New Roman" w:hAnsi="Times New Roman" w:cs="Times New Roman"/>
          <w:sz w:val="20"/>
          <w:szCs w:val="20"/>
        </w:rPr>
        <w:t>y matter on DW-MRI w</w:t>
      </w:r>
      <w:r>
        <w:rPr>
          <w:rFonts w:ascii="Times New Roman" w:hAnsi="Times New Roman" w:cs="Times New Roman"/>
          <w:sz w:val="20"/>
          <w:szCs w:val="20"/>
        </w:rPr>
        <w:t>as</w:t>
      </w:r>
      <w:r w:rsidRPr="00711E26">
        <w:rPr>
          <w:rFonts w:ascii="Times New Roman" w:hAnsi="Times New Roman" w:cs="Times New Roman"/>
          <w:sz w:val="20"/>
          <w:szCs w:val="20"/>
        </w:rPr>
        <w:t xml:space="preserve"> also </w:t>
      </w:r>
      <w:r>
        <w:rPr>
          <w:rFonts w:ascii="Times New Roman" w:hAnsi="Times New Roman" w:cs="Times New Roman"/>
          <w:sz w:val="20"/>
          <w:szCs w:val="20"/>
        </w:rPr>
        <w:t xml:space="preserve">considered </w:t>
      </w:r>
      <w:r w:rsidRPr="00711E26">
        <w:rPr>
          <w:rFonts w:ascii="Times New Roman" w:hAnsi="Times New Roman" w:cs="Times New Roman"/>
          <w:sz w:val="20"/>
          <w:szCs w:val="20"/>
        </w:rPr>
        <w:t>P</w:t>
      </w:r>
      <w:r w:rsidRPr="00711E26">
        <w:rPr>
          <w:rFonts w:ascii="Times New Roman" w:hAnsi="Times New Roman" w:cs="Times New Roman"/>
          <w:sz w:val="20"/>
          <w:szCs w:val="20"/>
          <w:vertAlign w:val="subscript"/>
        </w:rPr>
        <w:t>HSI</w:t>
      </w:r>
      <w:r>
        <w:rPr>
          <w:rFonts w:ascii="Times New Roman" w:hAnsi="Times New Roman" w:cs="Times New Roman"/>
          <w:sz w:val="20"/>
          <w:szCs w:val="20"/>
        </w:rPr>
        <w:t xml:space="preserve"> because deep gra</w:t>
      </w:r>
      <w:r w:rsidRPr="00711E26">
        <w:rPr>
          <w:rFonts w:ascii="Times New Roman" w:hAnsi="Times New Roman" w:cs="Times New Roman"/>
          <w:sz w:val="20"/>
          <w:szCs w:val="20"/>
        </w:rPr>
        <w:t>y matter is known as vulnerable area to hypoxic-ischemic injury.</w:t>
      </w:r>
      <w:r w:rsidRPr="004E1D63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E1D6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11E2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pattern of </w:t>
      </w:r>
      <w:r w:rsidRPr="00711E26">
        <w:rPr>
          <w:rFonts w:ascii="Times New Roman" w:hAnsi="Times New Roman" w:cs="Times New Roman"/>
          <w:sz w:val="20"/>
          <w:szCs w:val="20"/>
        </w:rPr>
        <w:t xml:space="preserve">HSI in DW-MRI </w:t>
      </w:r>
      <w:r>
        <w:rPr>
          <w:rFonts w:ascii="Times New Roman" w:hAnsi="Times New Roman" w:cs="Times New Roman"/>
          <w:sz w:val="20"/>
          <w:szCs w:val="20"/>
        </w:rPr>
        <w:t xml:space="preserve">which is </w:t>
      </w:r>
      <w:r w:rsidRPr="00711E26">
        <w:rPr>
          <w:rFonts w:ascii="Times New Roman" w:hAnsi="Times New Roman" w:cs="Times New Roman" w:hint="eastAsia"/>
          <w:sz w:val="20"/>
          <w:szCs w:val="20"/>
        </w:rPr>
        <w:t>not</w:t>
      </w:r>
      <w:r w:rsidRPr="00711E26">
        <w:rPr>
          <w:rFonts w:ascii="Times New Roman" w:hAnsi="Times New Roman" w:cs="Times New Roman"/>
          <w:sz w:val="20"/>
          <w:szCs w:val="20"/>
        </w:rPr>
        <w:t xml:space="preserve"> suggesting HIBI </w:t>
      </w:r>
      <w:r w:rsidRPr="00711E26">
        <w:rPr>
          <w:rFonts w:ascii="Times New Roman" w:hAnsi="Times New Roman" w:cs="Times New Roman" w:hint="eastAsia"/>
          <w:sz w:val="20"/>
          <w:szCs w:val="20"/>
        </w:rPr>
        <w:t>due</w:t>
      </w:r>
      <w:r w:rsidRPr="00711E26">
        <w:rPr>
          <w:rFonts w:ascii="Times New Roman" w:hAnsi="Times New Roman" w:cs="Times New Roman"/>
          <w:sz w:val="20"/>
          <w:szCs w:val="20"/>
        </w:rPr>
        <w:t xml:space="preserve"> </w:t>
      </w:r>
      <w:r w:rsidRPr="00711E26">
        <w:rPr>
          <w:rFonts w:ascii="Times New Roman" w:hAnsi="Times New Roman" w:cs="Times New Roman" w:hint="eastAsia"/>
          <w:sz w:val="20"/>
          <w:szCs w:val="20"/>
        </w:rPr>
        <w:t>to</w:t>
      </w:r>
      <w:r w:rsidRPr="00711E26">
        <w:rPr>
          <w:rFonts w:ascii="Times New Roman" w:hAnsi="Times New Roman" w:cs="Times New Roman"/>
          <w:sz w:val="20"/>
          <w:szCs w:val="20"/>
        </w:rPr>
        <w:t xml:space="preserve"> cardiac arrest (e.g., no</w:t>
      </w:r>
      <w:r w:rsidRPr="00711E26">
        <w:rPr>
          <w:rFonts w:ascii="Times New Roman" w:hAnsi="Times New Roman" w:cs="Times New Roman" w:hint="eastAsia"/>
          <w:sz w:val="20"/>
          <w:szCs w:val="20"/>
        </w:rPr>
        <w:t>n-</w:t>
      </w:r>
      <w:proofErr w:type="spellStart"/>
      <w:r w:rsidRPr="00711E26">
        <w:rPr>
          <w:rFonts w:ascii="Times New Roman" w:hAnsi="Times New Roman" w:cs="Times New Roman" w:hint="eastAsia"/>
          <w:sz w:val="20"/>
          <w:szCs w:val="20"/>
        </w:rPr>
        <w:t>g</w:t>
      </w:r>
      <w:r w:rsidRPr="00711E26">
        <w:rPr>
          <w:rFonts w:ascii="Times New Roman" w:hAnsi="Times New Roman" w:cs="Times New Roman"/>
          <w:sz w:val="20"/>
          <w:szCs w:val="20"/>
        </w:rPr>
        <w:t>yriform</w:t>
      </w:r>
      <w:proofErr w:type="spellEnd"/>
      <w:r w:rsidRPr="00711E26">
        <w:rPr>
          <w:rFonts w:ascii="Times New Roman" w:hAnsi="Times New Roman" w:cs="Times New Roman"/>
          <w:sz w:val="20"/>
          <w:szCs w:val="20"/>
        </w:rPr>
        <w:t xml:space="preserve"> restricted diffusion </w:t>
      </w:r>
      <w:r w:rsidRPr="00711E26">
        <w:rPr>
          <w:rFonts w:ascii="Times New Roman" w:hAnsi="Times New Roman" w:cs="Times New Roman" w:hint="eastAsia"/>
          <w:sz w:val="20"/>
          <w:szCs w:val="20"/>
        </w:rPr>
        <w:t>as</w:t>
      </w:r>
      <w:r w:rsidRPr="00711E26">
        <w:rPr>
          <w:rFonts w:ascii="Times New Roman" w:hAnsi="Times New Roman" w:cs="Times New Roman"/>
          <w:sz w:val="20"/>
          <w:szCs w:val="20"/>
        </w:rPr>
        <w:t xml:space="preserve"> a single </w:t>
      </w:r>
      <w:r>
        <w:rPr>
          <w:rFonts w:ascii="Times New Roman" w:hAnsi="Times New Roman" w:cs="Times New Roman"/>
          <w:sz w:val="20"/>
          <w:szCs w:val="20"/>
        </w:rPr>
        <w:t xml:space="preserve">lesion </w:t>
      </w:r>
      <w:r w:rsidRPr="00711E26">
        <w:rPr>
          <w:rFonts w:ascii="Times New Roman" w:hAnsi="Times New Roman" w:cs="Times New Roman"/>
          <w:sz w:val="20"/>
          <w:szCs w:val="20"/>
        </w:rPr>
        <w:t>or multiple foci</w:t>
      </w:r>
      <w:r>
        <w:rPr>
          <w:rFonts w:ascii="Times New Roman" w:hAnsi="Times New Roman" w:cs="Times New Roman"/>
          <w:sz w:val="20"/>
          <w:szCs w:val="20"/>
        </w:rPr>
        <w:t>, which</w:t>
      </w:r>
      <w:r w:rsidRPr="00711E2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rresponds to specific vascular territories</w:t>
      </w:r>
      <w:r w:rsidRPr="00711E26">
        <w:rPr>
          <w:rFonts w:ascii="Times New Roman" w:hAnsi="Times New Roman" w:cs="Times New Roman"/>
          <w:sz w:val="20"/>
          <w:szCs w:val="20"/>
        </w:rPr>
        <w:t>) were excluded in this analysis.</w:t>
      </w:r>
      <w:r w:rsidRPr="00711E26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20C612ED" w14:textId="2E97899B" w:rsidR="00711E26" w:rsidRPr="0074167F" w:rsidRDefault="00711E26" w:rsidP="00711E26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3E4C483E" w14:textId="77777777" w:rsidR="00724EF5" w:rsidRPr="0074167F" w:rsidRDefault="00724EF5" w:rsidP="00711E26">
      <w:pPr>
        <w:spacing w:line="48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74DFAF63" w14:textId="77777777" w:rsidR="00724EF5" w:rsidRPr="0074167F" w:rsidRDefault="00724EF5" w:rsidP="00711E26">
      <w:pPr>
        <w:spacing w:line="48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21B3F0AC" w14:textId="77777777" w:rsidR="00724EF5" w:rsidRPr="0074167F" w:rsidRDefault="00724EF5" w:rsidP="00711E26">
      <w:pPr>
        <w:spacing w:line="48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2BCAB087" w14:textId="77777777" w:rsidR="00724EF5" w:rsidRPr="0074167F" w:rsidRDefault="00724EF5" w:rsidP="00711E26">
      <w:pPr>
        <w:spacing w:line="48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135B73D4" w14:textId="77777777" w:rsidR="00724EF5" w:rsidRPr="0074167F" w:rsidRDefault="00724EF5" w:rsidP="00711E26">
      <w:pPr>
        <w:spacing w:line="48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55B5EE0B" w14:textId="531D9AB5" w:rsidR="00711E26" w:rsidRPr="00C95D7E" w:rsidRDefault="00D76213" w:rsidP="00711E26">
      <w:pPr>
        <w:spacing w:line="480" w:lineRule="auto"/>
        <w:rPr>
          <w:rFonts w:ascii="Times New Roman" w:eastAsia="맑은 고딕" w:hAnsi="Times New Roman" w:cs="Times New Roman"/>
          <w:b/>
          <w:color w:val="000000" w:themeColor="text1"/>
          <w:sz w:val="20"/>
          <w:szCs w:val="20"/>
          <w:lang w:eastAsia="ko-KR"/>
        </w:rPr>
      </w:pPr>
      <w:r w:rsidRPr="00C95D7E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2</w:t>
      </w:r>
      <w:r w:rsidR="00631E34" w:rsidRPr="00C95D7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</w:t>
      </w:r>
      <w:r w:rsidR="00711E26" w:rsidRPr="00C95D7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S1.  </w:t>
      </w:r>
      <w:r w:rsidR="00711E26" w:rsidRPr="00C95D7E">
        <w:rPr>
          <w:rFonts w:ascii="Times New Roman" w:eastAsia="맑은 고딕" w:hAnsi="Times New Roman" w:cs="Times New Roman"/>
          <w:b/>
          <w:color w:val="000000" w:themeColor="text1"/>
          <w:sz w:val="20"/>
          <w:szCs w:val="20"/>
          <w:lang w:eastAsia="ko-KR"/>
        </w:rPr>
        <w:t>Inter-rater reliability analysis of interpretations</w:t>
      </w:r>
      <w:r w:rsidR="00C95D7E" w:rsidRPr="00C95D7E">
        <w:rPr>
          <w:rFonts w:ascii="Times New Roman" w:eastAsia="맑은 고딕" w:hAnsi="Times New Roman" w:cs="Times New Roman"/>
          <w:b/>
          <w:color w:val="000000" w:themeColor="text1"/>
          <w:sz w:val="20"/>
          <w:szCs w:val="20"/>
          <w:lang w:eastAsia="ko-KR"/>
        </w:rPr>
        <w:t xml:space="preserve"> for DW-MRI between two exper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9"/>
        <w:gridCol w:w="3489"/>
        <w:gridCol w:w="3490"/>
        <w:gridCol w:w="3490"/>
      </w:tblGrid>
      <w:tr w:rsidR="00C95D7E" w:rsidRPr="00C95D7E" w14:paraId="1439CE28" w14:textId="77777777" w:rsidTr="000E07E7">
        <w:trPr>
          <w:trHeight w:val="397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DE111F" w14:textId="77777777" w:rsidR="00711E26" w:rsidRPr="00C95D7E" w:rsidRDefault="00711E26" w:rsidP="000E07E7">
            <w:pPr>
              <w:jc w:val="both"/>
              <w:rPr>
                <w:rFonts w:ascii="Times New Roman" w:eastAsia="HY헤드라인M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C95D7E">
              <w:rPr>
                <w:rFonts w:ascii="Times New Roman" w:eastAsia="HY헤드라인M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>M</w:t>
            </w:r>
            <w:r w:rsidRPr="00C95D7E">
              <w:rPr>
                <w:rFonts w:ascii="Times New Roman" w:eastAsia="HY헤드라인M"/>
                <w:b/>
                <w:bCs/>
                <w:color w:val="000000" w:themeColor="text1"/>
                <w:sz w:val="20"/>
                <w:szCs w:val="20"/>
                <w:lang w:eastAsia="ko-KR"/>
              </w:rPr>
              <w:t>odality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3A283" w14:textId="77777777" w:rsidR="00711E26" w:rsidRPr="00C95D7E" w:rsidRDefault="00711E26" w:rsidP="000E07E7">
            <w:pPr>
              <w:jc w:val="center"/>
              <w:rPr>
                <w:rFonts w:ascii="Times New Roman" w:eastAsia="HY헤드라인M"/>
                <w:b/>
                <w:bCs/>
                <w:color w:val="000000" w:themeColor="text1"/>
                <w:sz w:val="20"/>
                <w:szCs w:val="20"/>
              </w:rPr>
            </w:pPr>
            <w:r w:rsidRPr="00C95D7E">
              <w:rPr>
                <w:rFonts w:ascii="Times New Roman" w:eastAsia="HY헤드라인M"/>
                <w:b/>
                <w:bCs/>
                <w:color w:val="000000" w:themeColor="text1"/>
                <w:sz w:val="20"/>
                <w:szCs w:val="20"/>
              </w:rPr>
              <w:t>Reviewer 1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E43AC" w14:textId="77777777" w:rsidR="00711E26" w:rsidRPr="00C95D7E" w:rsidRDefault="00711E26" w:rsidP="000E07E7">
            <w:pPr>
              <w:jc w:val="center"/>
              <w:rPr>
                <w:rFonts w:ascii="Times New Roman" w:eastAsia="HY헤드라인M"/>
                <w:b/>
                <w:bCs/>
                <w:color w:val="000000" w:themeColor="text1"/>
                <w:sz w:val="20"/>
                <w:szCs w:val="20"/>
              </w:rPr>
            </w:pPr>
            <w:r w:rsidRPr="00C95D7E">
              <w:rPr>
                <w:rFonts w:ascii="Times New Roman" w:eastAsia="HY헤드라인M"/>
                <w:b/>
                <w:bCs/>
                <w:color w:val="000000" w:themeColor="text1"/>
                <w:sz w:val="20"/>
                <w:szCs w:val="20"/>
              </w:rPr>
              <w:t>Reviewer 2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6ED48" w14:textId="77777777" w:rsidR="00711E26" w:rsidRPr="00C95D7E" w:rsidRDefault="00711E26" w:rsidP="000E07E7">
            <w:pPr>
              <w:jc w:val="center"/>
              <w:rPr>
                <w:rFonts w:ascii="Times New Roman" w:eastAsia="HY헤드라인M"/>
                <w:b/>
                <w:bCs/>
                <w:color w:val="000000" w:themeColor="text1"/>
                <w:sz w:val="20"/>
                <w:szCs w:val="20"/>
              </w:rPr>
            </w:pPr>
            <w:r w:rsidRPr="00C95D7E">
              <w:rPr>
                <w:rFonts w:ascii="Times New Roman"/>
                <w:b/>
                <w:bCs/>
                <w:color w:val="000000" w:themeColor="text1"/>
                <w:sz w:val="20"/>
                <w:szCs w:val="20"/>
              </w:rPr>
              <w:t>Kappa</w:t>
            </w:r>
            <w:r w:rsidRPr="00C95D7E">
              <w:rPr>
                <w:rFonts w:ascii="Times New Roman" w:eastAsia="HY헤드라인M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95D7E">
              <w:rPr>
                <w:rFonts w:ascii="Times New Roman" w:eastAsia="HY헤드라인M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C95D7E" w:rsidRPr="00C95D7E" w14:paraId="7569EA86" w14:textId="77777777" w:rsidTr="000E07E7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96B2" w14:textId="77777777" w:rsidR="00711E26" w:rsidRPr="00C95D7E" w:rsidRDefault="00711E26" w:rsidP="000E07E7">
            <w:pPr>
              <w:rPr>
                <w:rFonts w:ascii="Times New Roman" w:eastAsia="HY헤드라인M"/>
                <w:color w:val="000000" w:themeColor="text1"/>
                <w:sz w:val="20"/>
                <w:szCs w:val="20"/>
              </w:rPr>
            </w:pPr>
            <w:r w:rsidRPr="00C95D7E">
              <w:rPr>
                <w:rFonts w:ascii="Times New Roman" w:eastAsia="HY헤드라인M" w:hint="eastAsia"/>
                <w:color w:val="000000" w:themeColor="text1"/>
                <w:sz w:val="20"/>
                <w:szCs w:val="20"/>
              </w:rPr>
              <w:t xml:space="preserve"> </w:t>
            </w:r>
            <w:r w:rsidRPr="00C95D7E">
              <w:rPr>
                <w:rFonts w:ascii="Times New Roman" w:eastAsia="HY헤드라인M"/>
                <w:color w:val="000000" w:themeColor="text1"/>
                <w:sz w:val="20"/>
                <w:szCs w:val="20"/>
              </w:rPr>
              <w:t>DW-MR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ED0C" w14:textId="77777777" w:rsidR="00711E26" w:rsidRPr="00C95D7E" w:rsidRDefault="00711E26" w:rsidP="000E07E7">
            <w:pPr>
              <w:jc w:val="center"/>
              <w:rPr>
                <w:rFonts w:ascii="Times New Roman" w:eastAsia="HY헤드라인M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E305" w14:textId="77777777" w:rsidR="00711E26" w:rsidRPr="00C95D7E" w:rsidRDefault="00711E26" w:rsidP="000E07E7">
            <w:pPr>
              <w:jc w:val="center"/>
              <w:rPr>
                <w:rFonts w:ascii="Times New Roman" w:eastAsia="HY헤드라인M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DB75" w14:textId="77777777" w:rsidR="00711E26" w:rsidRPr="00C95D7E" w:rsidRDefault="00711E26" w:rsidP="000E07E7">
            <w:pPr>
              <w:jc w:val="center"/>
              <w:rPr>
                <w:rFonts w:ascii="Times New Roman" w:eastAsia="HY헤드라인M"/>
                <w:color w:val="000000" w:themeColor="text1"/>
                <w:sz w:val="20"/>
                <w:szCs w:val="20"/>
              </w:rPr>
            </w:pPr>
          </w:p>
        </w:tc>
      </w:tr>
      <w:tr w:rsidR="00C95D7E" w:rsidRPr="00C95D7E" w14:paraId="74B5F514" w14:textId="77777777" w:rsidTr="000E07E7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6FA68" w14:textId="77777777" w:rsidR="00711E26" w:rsidRPr="00C95D7E" w:rsidRDefault="00711E26" w:rsidP="000E07E7">
            <w:pPr>
              <w:ind w:firstLineChars="100" w:firstLine="200"/>
              <w:rPr>
                <w:rFonts w:ascii="Times New Roman" w:eastAsia="HY헤드라인M"/>
                <w:color w:val="000000" w:themeColor="text1"/>
                <w:sz w:val="20"/>
                <w:szCs w:val="20"/>
              </w:rPr>
            </w:pPr>
            <w:r w:rsidRPr="00C95D7E">
              <w:rPr>
                <w:rFonts w:ascii="Times New Roman" w:eastAsia="HY헤드라인M" w:hint="eastAsia"/>
                <w:color w:val="000000" w:themeColor="text1"/>
                <w:sz w:val="20"/>
                <w:szCs w:val="20"/>
                <w:lang w:eastAsia="ko-KR"/>
              </w:rPr>
              <w:t>P</w:t>
            </w:r>
            <w:r w:rsidRPr="00C95D7E">
              <w:rPr>
                <w:rFonts w:ascii="Times New Roman" w:eastAsia="HY헤드라인M"/>
                <w:color w:val="000000" w:themeColor="text1"/>
                <w:sz w:val="20"/>
                <w:szCs w:val="20"/>
                <w:vertAlign w:val="subscript"/>
                <w:lang w:eastAsia="ko-KR"/>
              </w:rPr>
              <w:t>HSI</w:t>
            </w:r>
            <w:r w:rsidRPr="00C95D7E">
              <w:rPr>
                <w:rFonts w:ascii="Times New Roman" w:eastAsia="HY헤드라인M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15EFE" w14:textId="77777777" w:rsidR="00711E26" w:rsidRPr="00C95D7E" w:rsidRDefault="00711E26" w:rsidP="000E07E7">
            <w:pPr>
              <w:jc w:val="center"/>
              <w:rPr>
                <w:rFonts w:ascii="Times New Roman" w:eastAsia="HY헤드라인M"/>
                <w:color w:val="000000" w:themeColor="text1"/>
                <w:sz w:val="20"/>
                <w:szCs w:val="20"/>
              </w:rPr>
            </w:pPr>
            <w:r w:rsidRPr="00C95D7E">
              <w:rPr>
                <w:rFonts w:ascii="Times New Roman" w:eastAsia="HY헤드라인M" w:hint="eastAsia"/>
                <w:color w:val="000000" w:themeColor="text1"/>
                <w:sz w:val="20"/>
                <w:szCs w:val="20"/>
                <w:lang w:eastAsia="ko-KR"/>
              </w:rPr>
              <w:t>4</w:t>
            </w:r>
            <w:r w:rsidRPr="00C95D7E">
              <w:rPr>
                <w:rFonts w:ascii="Times New Roman" w:eastAsia="HY헤드라인M"/>
                <w:color w:val="000000" w:themeColor="text1"/>
                <w:sz w:val="20"/>
                <w:szCs w:val="20"/>
                <w:lang w:eastAsia="ko-KR"/>
              </w:rPr>
              <w:t>6 (41.8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60FD0" w14:textId="77777777" w:rsidR="00711E26" w:rsidRPr="00C95D7E" w:rsidRDefault="00711E26" w:rsidP="000E07E7">
            <w:pPr>
              <w:jc w:val="center"/>
              <w:rPr>
                <w:rFonts w:ascii="Times New Roman" w:eastAsia="HY헤드라인M"/>
                <w:color w:val="000000" w:themeColor="text1"/>
                <w:sz w:val="20"/>
                <w:szCs w:val="20"/>
                <w:lang w:eastAsia="ko-KR"/>
              </w:rPr>
            </w:pPr>
            <w:r w:rsidRPr="00C95D7E">
              <w:rPr>
                <w:rFonts w:ascii="Times New Roman" w:eastAsia="HY헤드라인M" w:hint="eastAsia"/>
                <w:color w:val="000000" w:themeColor="text1"/>
                <w:sz w:val="20"/>
                <w:szCs w:val="20"/>
                <w:lang w:eastAsia="ko-KR"/>
              </w:rPr>
              <w:t>5</w:t>
            </w:r>
            <w:r w:rsidRPr="00C95D7E">
              <w:rPr>
                <w:rFonts w:ascii="Times New Roman" w:eastAsia="HY헤드라인M"/>
                <w:color w:val="000000" w:themeColor="text1"/>
                <w:sz w:val="20"/>
                <w:szCs w:val="20"/>
                <w:lang w:eastAsia="ko-KR"/>
              </w:rPr>
              <w:t>3 (48.2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97AB9" w14:textId="77777777" w:rsidR="00711E26" w:rsidRPr="00C95D7E" w:rsidRDefault="00711E26" w:rsidP="000E07E7">
            <w:pPr>
              <w:jc w:val="center"/>
              <w:rPr>
                <w:rFonts w:ascii="Times New Roman" w:eastAsia="HY헤드라인M"/>
                <w:color w:val="000000" w:themeColor="text1"/>
                <w:sz w:val="20"/>
                <w:szCs w:val="20"/>
                <w:lang w:eastAsia="ko-KR"/>
              </w:rPr>
            </w:pPr>
            <w:r w:rsidRPr="00C95D7E">
              <w:rPr>
                <w:rFonts w:ascii="Times New Roman" w:eastAsia="HY헤드라인M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C95D7E">
              <w:rPr>
                <w:rFonts w:ascii="Times New Roman" w:eastAsia="HY헤드라인M"/>
                <w:color w:val="000000" w:themeColor="text1"/>
                <w:sz w:val="20"/>
                <w:szCs w:val="20"/>
                <w:lang w:eastAsia="ko-KR"/>
              </w:rPr>
              <w:t>.87</w:t>
            </w:r>
          </w:p>
        </w:tc>
      </w:tr>
    </w:tbl>
    <w:p w14:paraId="6151A50C" w14:textId="70D6C64B" w:rsidR="00367BBA" w:rsidRPr="00C95D7E" w:rsidRDefault="00367BBA" w:rsidP="00367BBA">
      <w:pPr>
        <w:spacing w:line="480" w:lineRule="auto"/>
        <w:rPr>
          <w:rFonts w:ascii="Times New Roman" w:eastAsia="맑은 고딕" w:hAnsi="Times New Roman" w:cs="Times New Roman"/>
          <w:b/>
          <w:bCs/>
          <w:color w:val="000000" w:themeColor="text1"/>
          <w:sz w:val="20"/>
          <w:szCs w:val="16"/>
          <w:lang w:eastAsia="ko-KR"/>
        </w:rPr>
      </w:pPr>
      <w:r w:rsidRPr="00C95D7E">
        <w:rPr>
          <w:rFonts w:ascii="Times New Roman"/>
          <w:b/>
          <w:color w:val="000000" w:themeColor="text1"/>
          <w:sz w:val="20"/>
          <w:szCs w:val="16"/>
        </w:rPr>
        <w:t xml:space="preserve">Abbreviations: </w:t>
      </w:r>
      <w:r w:rsidRPr="00C95D7E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>DW-MRI, diffusion weighted magnetic resonance imaging;</w:t>
      </w:r>
      <w:r w:rsidRPr="00C95D7E">
        <w:rPr>
          <w:rFonts w:ascii="Times New Roman"/>
          <w:color w:val="000000" w:themeColor="text1"/>
          <w:sz w:val="20"/>
          <w:szCs w:val="16"/>
        </w:rPr>
        <w:t xml:space="preserve"> P</w:t>
      </w:r>
      <w:r w:rsidRPr="00C95D7E">
        <w:rPr>
          <w:rFonts w:ascii="Times New Roman"/>
          <w:color w:val="000000" w:themeColor="text1"/>
          <w:sz w:val="20"/>
          <w:szCs w:val="16"/>
          <w:vertAlign w:val="subscript"/>
        </w:rPr>
        <w:t>HSI</w:t>
      </w:r>
      <w:r w:rsidRPr="00C95D7E">
        <w:rPr>
          <w:rFonts w:ascii="Times New Roman"/>
          <w:color w:val="000000" w:themeColor="text1"/>
          <w:sz w:val="20"/>
          <w:szCs w:val="16"/>
        </w:rPr>
        <w:t>, presence of high signal intensity</w:t>
      </w:r>
    </w:p>
    <w:p w14:paraId="5CB0D6A5" w14:textId="2AEB80A2" w:rsidR="00711E26" w:rsidRPr="0074167F" w:rsidRDefault="00711E26" w:rsidP="00711E26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27A030D7" w14:textId="77777777" w:rsidR="00724EF5" w:rsidRPr="0074167F" w:rsidRDefault="00724EF5" w:rsidP="00A92047">
      <w:pPr>
        <w:spacing w:line="480" w:lineRule="auto"/>
        <w:rPr>
          <w:rFonts w:ascii="Times New Roman" w:hAnsi="Times New Roman" w:cs="Times New Roman"/>
          <w:b/>
          <w:color w:val="FF0000"/>
          <w:sz w:val="20"/>
          <w:szCs w:val="20"/>
          <w:lang w:eastAsia="ko-KR"/>
        </w:rPr>
      </w:pPr>
    </w:p>
    <w:p w14:paraId="136DC90F" w14:textId="77777777" w:rsidR="00724EF5" w:rsidRPr="0074167F" w:rsidRDefault="00724EF5" w:rsidP="00A92047">
      <w:pPr>
        <w:spacing w:line="480" w:lineRule="auto"/>
        <w:rPr>
          <w:rFonts w:ascii="Times New Roman" w:hAnsi="Times New Roman" w:cs="Times New Roman"/>
          <w:b/>
          <w:color w:val="FF0000"/>
          <w:sz w:val="20"/>
          <w:szCs w:val="20"/>
          <w:lang w:eastAsia="ko-KR"/>
        </w:rPr>
      </w:pPr>
    </w:p>
    <w:p w14:paraId="1C589B09" w14:textId="77777777" w:rsidR="00724EF5" w:rsidRPr="0074167F" w:rsidRDefault="00724EF5" w:rsidP="00A92047">
      <w:pPr>
        <w:spacing w:line="480" w:lineRule="auto"/>
        <w:rPr>
          <w:rFonts w:ascii="Times New Roman" w:hAnsi="Times New Roman" w:cs="Times New Roman"/>
          <w:b/>
          <w:color w:val="FF0000"/>
          <w:sz w:val="20"/>
          <w:szCs w:val="20"/>
          <w:lang w:eastAsia="ko-KR"/>
        </w:rPr>
      </w:pPr>
    </w:p>
    <w:p w14:paraId="63DB9152" w14:textId="77777777" w:rsidR="00724EF5" w:rsidRPr="0074167F" w:rsidRDefault="00724EF5" w:rsidP="00A92047">
      <w:pPr>
        <w:spacing w:line="480" w:lineRule="auto"/>
        <w:rPr>
          <w:rFonts w:ascii="Times New Roman" w:hAnsi="Times New Roman" w:cs="Times New Roman"/>
          <w:b/>
          <w:color w:val="FF0000"/>
          <w:sz w:val="20"/>
          <w:szCs w:val="20"/>
          <w:lang w:eastAsia="ko-KR"/>
        </w:rPr>
      </w:pPr>
    </w:p>
    <w:p w14:paraId="7191414A" w14:textId="77777777" w:rsidR="00724EF5" w:rsidRPr="0074167F" w:rsidRDefault="00724EF5" w:rsidP="00A92047">
      <w:pPr>
        <w:spacing w:line="480" w:lineRule="auto"/>
        <w:rPr>
          <w:rFonts w:ascii="Times New Roman" w:hAnsi="Times New Roman" w:cs="Times New Roman"/>
          <w:b/>
          <w:color w:val="FF0000"/>
          <w:sz w:val="20"/>
          <w:szCs w:val="20"/>
          <w:lang w:eastAsia="ko-KR"/>
        </w:rPr>
      </w:pPr>
    </w:p>
    <w:p w14:paraId="0DCF9D4A" w14:textId="77777777" w:rsidR="00724EF5" w:rsidRPr="0074167F" w:rsidRDefault="00724EF5" w:rsidP="00A92047">
      <w:pPr>
        <w:spacing w:line="480" w:lineRule="auto"/>
        <w:rPr>
          <w:rFonts w:ascii="Times New Roman" w:hAnsi="Times New Roman" w:cs="Times New Roman"/>
          <w:b/>
          <w:color w:val="FF0000"/>
          <w:sz w:val="20"/>
          <w:szCs w:val="20"/>
          <w:lang w:eastAsia="ko-KR"/>
        </w:rPr>
      </w:pPr>
    </w:p>
    <w:p w14:paraId="13B4246C" w14:textId="77777777" w:rsidR="00724EF5" w:rsidRPr="0074167F" w:rsidRDefault="00724EF5" w:rsidP="00A92047">
      <w:pPr>
        <w:spacing w:line="480" w:lineRule="auto"/>
        <w:rPr>
          <w:rFonts w:ascii="Times New Roman" w:hAnsi="Times New Roman" w:cs="Times New Roman"/>
          <w:b/>
          <w:color w:val="FF0000"/>
          <w:sz w:val="20"/>
          <w:szCs w:val="20"/>
          <w:lang w:eastAsia="ko-KR"/>
        </w:rPr>
      </w:pPr>
    </w:p>
    <w:p w14:paraId="26A26A16" w14:textId="77777777" w:rsidR="00724EF5" w:rsidRPr="0074167F" w:rsidRDefault="00724EF5" w:rsidP="00A92047">
      <w:pPr>
        <w:spacing w:line="480" w:lineRule="auto"/>
        <w:rPr>
          <w:rFonts w:ascii="Times New Roman" w:hAnsi="Times New Roman" w:cs="Times New Roman"/>
          <w:b/>
          <w:color w:val="FF0000"/>
          <w:sz w:val="20"/>
          <w:szCs w:val="20"/>
          <w:lang w:eastAsia="ko-KR"/>
        </w:rPr>
      </w:pPr>
    </w:p>
    <w:p w14:paraId="6DECCB92" w14:textId="77777777" w:rsidR="00724EF5" w:rsidRPr="0074167F" w:rsidRDefault="00724EF5" w:rsidP="00A92047">
      <w:pPr>
        <w:spacing w:line="480" w:lineRule="auto"/>
        <w:rPr>
          <w:rFonts w:ascii="Times New Roman" w:hAnsi="Times New Roman" w:cs="Times New Roman"/>
          <w:b/>
          <w:color w:val="FF0000"/>
          <w:sz w:val="20"/>
          <w:szCs w:val="20"/>
          <w:lang w:eastAsia="ko-KR"/>
        </w:rPr>
      </w:pPr>
    </w:p>
    <w:p w14:paraId="6D15968F" w14:textId="1A9032B3" w:rsidR="00A92047" w:rsidRPr="0074167F" w:rsidRDefault="00724EF5" w:rsidP="00A92047">
      <w:pPr>
        <w:spacing w:line="480" w:lineRule="auto"/>
        <w:rPr>
          <w:rFonts w:ascii="Times New Roman" w:hAnsi="Times New Roman" w:cs="Times New Roman"/>
          <w:b/>
          <w:color w:val="FF0000"/>
          <w:sz w:val="20"/>
          <w:szCs w:val="20"/>
          <w:lang w:eastAsia="ko-KR"/>
        </w:rPr>
      </w:pPr>
      <w:r w:rsidRPr="00C95D7E">
        <w:rPr>
          <w:rFonts w:ascii="Times New Roman" w:hAnsi="Times New Roman" w:cs="Times New Roman"/>
          <w:b/>
          <w:color w:val="000000" w:themeColor="text1"/>
          <w:sz w:val="20"/>
          <w:szCs w:val="20"/>
          <w:lang w:eastAsia="ko-KR"/>
        </w:rPr>
        <w:lastRenderedPageBreak/>
        <w:t>3</w:t>
      </w:r>
      <w:r w:rsidR="004E1D63" w:rsidRPr="00C95D7E">
        <w:rPr>
          <w:rFonts w:ascii="Times New Roman" w:hAnsi="Times New Roman" w:cs="Times New Roman" w:hint="eastAsia"/>
          <w:b/>
          <w:color w:val="000000" w:themeColor="text1"/>
          <w:sz w:val="20"/>
          <w:szCs w:val="20"/>
          <w:lang w:eastAsia="ko-KR"/>
        </w:rPr>
        <w:t xml:space="preserve">. Figure S1. </w:t>
      </w:r>
      <w:r w:rsidR="00AF3681" w:rsidRPr="00C95D7E">
        <w:rPr>
          <w:rFonts w:ascii="Times New Roman" w:hAnsi="Times New Roman" w:cs="Times New Roman"/>
          <w:b/>
          <w:color w:val="000000" w:themeColor="text1"/>
          <w:sz w:val="20"/>
          <w:szCs w:val="20"/>
          <w:lang w:eastAsia="ko-KR"/>
        </w:rPr>
        <w:t xml:space="preserve">Classification </w:t>
      </w:r>
      <w:r w:rsidR="00AF3681">
        <w:rPr>
          <w:rFonts w:ascii="Times New Roman" w:hAnsi="Times New Roman" w:cs="Times New Roman"/>
          <w:b/>
          <w:sz w:val="20"/>
          <w:szCs w:val="20"/>
          <w:lang w:eastAsia="ko-KR"/>
        </w:rPr>
        <w:t xml:space="preserve">of hypoxic ischemic brain injury according to the lesion visualized on </w:t>
      </w:r>
      <w:r w:rsidR="00AF368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DW-MRI</w:t>
      </w:r>
      <w:r w:rsidR="00AF3681" w:rsidRPr="00711E2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AF3681">
        <w:rPr>
          <w:rFonts w:ascii="Times New Roman" w:hAnsi="Times New Roman" w:cs="Times New Roman"/>
          <w:b/>
          <w:sz w:val="20"/>
          <w:szCs w:val="20"/>
          <w:lang w:eastAsia="ko-KR"/>
        </w:rPr>
        <w:t>and corresponding ADC map</w:t>
      </w:r>
    </w:p>
    <w:p w14:paraId="767966EE" w14:textId="580A5B33" w:rsidR="00524F6A" w:rsidRPr="0074167F" w:rsidRDefault="00524F6A" w:rsidP="00A92047">
      <w:pPr>
        <w:spacing w:line="480" w:lineRule="auto"/>
        <w:rPr>
          <w:rFonts w:ascii="Times New Roman" w:hAnsi="Times New Roman" w:cs="Times New Roman"/>
          <w:b/>
          <w:color w:val="FF0000"/>
          <w:sz w:val="20"/>
          <w:szCs w:val="20"/>
          <w:lang w:eastAsia="ko-KR"/>
        </w:rPr>
      </w:pPr>
      <w:r w:rsidRPr="0074167F">
        <w:rPr>
          <w:rFonts w:ascii="Times New Roman" w:hAnsi="Times New Roman" w:cs="Times New Roman"/>
          <w:noProof/>
          <w:color w:val="FF0000"/>
          <w:lang w:eastAsia="ko-KR"/>
        </w:rPr>
        <w:drawing>
          <wp:inline distT="0" distB="0" distL="0" distR="0" wp14:anchorId="26777986" wp14:editId="0C47498A">
            <wp:extent cx="5238750" cy="2789434"/>
            <wp:effectExtent l="0" t="0" r="0" b="0"/>
            <wp:docPr id="2" name="그림 2" descr="시계, 가장, 손목시계, 다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시계, 가장, 손목시계, 다른이(가) 표시된 사진&#10;&#10;자동 생성된 설명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0107" cy="2795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F552F" w14:textId="77777777" w:rsidR="00AF3681" w:rsidRPr="00DC4EDF" w:rsidRDefault="00AF3681" w:rsidP="00AF3681">
      <w:pPr>
        <w:spacing w:line="480" w:lineRule="auto"/>
        <w:rPr>
          <w:rFonts w:ascii="Times New Roman" w:hAnsi="Times New Roman" w:cs="Times New Roman"/>
          <w:sz w:val="20"/>
        </w:rPr>
      </w:pPr>
      <w:r w:rsidRPr="00DC4EDF">
        <w:rPr>
          <w:rFonts w:ascii="Times New Roman" w:hAnsi="Times New Roman" w:cs="Times New Roman"/>
          <w:sz w:val="20"/>
        </w:rPr>
        <w:t>Group (a): Regional involvement: RD in cortical or deep grey matter involving a particular region of a unilateral hemisphere</w:t>
      </w:r>
    </w:p>
    <w:p w14:paraId="4C23D918" w14:textId="77777777" w:rsidR="00AF3681" w:rsidRPr="00DC4EDF" w:rsidRDefault="00AF3681" w:rsidP="00AF3681">
      <w:pPr>
        <w:spacing w:line="480" w:lineRule="auto"/>
        <w:rPr>
          <w:rFonts w:ascii="Times New Roman" w:hAnsi="Times New Roman" w:cs="Times New Roman"/>
          <w:sz w:val="20"/>
        </w:rPr>
      </w:pPr>
      <w:r w:rsidRPr="00DC4EDF">
        <w:rPr>
          <w:rFonts w:ascii="Times New Roman" w:hAnsi="Times New Roman" w:cs="Times New Roman"/>
          <w:sz w:val="20"/>
        </w:rPr>
        <w:t>Group (b): Multi-regional involvement: RD in cortical or deep grey matter involving 2 or more regions of cerebral hemispheres</w:t>
      </w:r>
    </w:p>
    <w:p w14:paraId="164C5293" w14:textId="77777777" w:rsidR="00AF3681" w:rsidRPr="00DC4EDF" w:rsidRDefault="00AF3681" w:rsidP="00AF3681">
      <w:pPr>
        <w:spacing w:line="480" w:lineRule="auto"/>
        <w:rPr>
          <w:rFonts w:ascii="Times New Roman" w:hAnsi="Times New Roman" w:cs="Times New Roman"/>
          <w:sz w:val="20"/>
        </w:rPr>
      </w:pPr>
      <w:r w:rsidRPr="00DC4EDF">
        <w:rPr>
          <w:rFonts w:ascii="Times New Roman" w:hAnsi="Times New Roman" w:cs="Times New Roman"/>
          <w:sz w:val="20"/>
        </w:rPr>
        <w:t>Group (c): Multi-focal pattern: Scattered, discrete foci of RD</w:t>
      </w:r>
    </w:p>
    <w:p w14:paraId="0908979D" w14:textId="77777777" w:rsidR="00AF3681" w:rsidRDefault="00AF3681" w:rsidP="00AF3681">
      <w:pPr>
        <w:spacing w:after="0" w:line="480" w:lineRule="auto"/>
        <w:rPr>
          <w:rFonts w:ascii="Times New Roman" w:hAnsi="Times New Roman" w:cs="Times New Roman"/>
          <w:sz w:val="20"/>
        </w:rPr>
      </w:pPr>
      <w:r w:rsidRPr="00DC4EDF">
        <w:rPr>
          <w:rFonts w:ascii="Times New Roman" w:hAnsi="Times New Roman" w:cs="Times New Roman"/>
          <w:sz w:val="20"/>
        </w:rPr>
        <w:t xml:space="preserve">Group (d): Global involvement: RD with global cortical and deep grey matter involvement </w:t>
      </w:r>
    </w:p>
    <w:p w14:paraId="604F7645" w14:textId="77777777" w:rsidR="00AF3681" w:rsidRPr="00A207F7" w:rsidRDefault="00AF3681" w:rsidP="00AF3681">
      <w:pPr>
        <w:spacing w:after="0" w:line="480" w:lineRule="auto"/>
        <w:rPr>
          <w:rFonts w:ascii="Times New Roman" w:hAnsi="Times New Roman" w:cs="Times New Roman"/>
          <w:noProof/>
          <w:sz w:val="20"/>
        </w:rPr>
      </w:pPr>
      <w:r w:rsidRPr="00367BBA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>DW-MRI, diffusion weighted magnetic resonance imaging</w:t>
      </w:r>
      <w:r w:rsidRPr="00A207F7">
        <w:rPr>
          <w:rFonts w:ascii="Times New Roman" w:hAnsi="Times New Roman" w:cs="Times New Roman"/>
          <w:noProof/>
          <w:sz w:val="20"/>
        </w:rPr>
        <w:t>; ADC, apparent diffusion coefficient; RD: Restricted diffusion</w:t>
      </w:r>
    </w:p>
    <w:p w14:paraId="59DDC845" w14:textId="39479A44" w:rsidR="00A5326F" w:rsidRPr="00C95D7E" w:rsidRDefault="00724EF5" w:rsidP="00A5326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C95D7E">
        <w:rPr>
          <w:rFonts w:ascii="Times New Roman" w:hAnsi="Times New Roman" w:cs="Times New Roman"/>
          <w:b/>
          <w:color w:val="000000" w:themeColor="text1"/>
          <w:sz w:val="20"/>
          <w:szCs w:val="20"/>
          <w:lang w:eastAsia="ko-KR"/>
        </w:rPr>
        <w:lastRenderedPageBreak/>
        <w:t>4</w:t>
      </w:r>
      <w:r w:rsidR="00A5326F" w:rsidRPr="00C95D7E">
        <w:rPr>
          <w:rFonts w:ascii="Times New Roman" w:hAnsi="Times New Roman" w:cs="Times New Roman"/>
          <w:b/>
          <w:color w:val="000000" w:themeColor="text1"/>
          <w:sz w:val="20"/>
          <w:szCs w:val="20"/>
          <w:lang w:eastAsia="ko-KR"/>
        </w:rPr>
        <w:t xml:space="preserve">. </w:t>
      </w:r>
      <w:r w:rsidR="003061AB" w:rsidRPr="00C95D7E">
        <w:rPr>
          <w:rFonts w:ascii="Times New Roman" w:hAnsi="Times New Roman" w:cs="Times New Roman" w:hint="eastAsia"/>
          <w:b/>
          <w:color w:val="000000" w:themeColor="text1"/>
          <w:sz w:val="20"/>
          <w:szCs w:val="20"/>
          <w:lang w:eastAsia="ko-KR"/>
        </w:rPr>
        <w:t>Table S2</w:t>
      </w:r>
      <w:r w:rsidR="00A5326F" w:rsidRPr="00C95D7E">
        <w:rPr>
          <w:rFonts w:ascii="Times New Roman" w:hAnsi="Times New Roman" w:cs="Times New Roman" w:hint="eastAsia"/>
          <w:b/>
          <w:color w:val="000000" w:themeColor="text1"/>
          <w:sz w:val="20"/>
          <w:szCs w:val="20"/>
          <w:lang w:eastAsia="ko-KR"/>
        </w:rPr>
        <w:t xml:space="preserve">. </w:t>
      </w:r>
      <w:r w:rsidR="00A5326F" w:rsidRPr="00C95D7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rognostic performance of average ADC value for presence of high-signal intensity in ultra-early DW-MRI</w:t>
      </w:r>
    </w:p>
    <w:tbl>
      <w:tblPr>
        <w:tblStyle w:val="a6"/>
        <w:tblW w:w="13892" w:type="dxa"/>
        <w:tblLook w:val="04A0" w:firstRow="1" w:lastRow="0" w:firstColumn="1" w:lastColumn="0" w:noHBand="0" w:noVBand="1"/>
      </w:tblPr>
      <w:tblGrid>
        <w:gridCol w:w="2127"/>
        <w:gridCol w:w="1984"/>
        <w:gridCol w:w="1701"/>
        <w:gridCol w:w="1985"/>
        <w:gridCol w:w="1984"/>
        <w:gridCol w:w="1985"/>
        <w:gridCol w:w="2126"/>
      </w:tblGrid>
      <w:tr w:rsidR="00C95D7E" w:rsidRPr="00C95D7E" w14:paraId="59ABF437" w14:textId="77777777" w:rsidTr="00516528">
        <w:trPr>
          <w:trHeight w:val="113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5329D837" w14:textId="77777777" w:rsidR="00A5326F" w:rsidRPr="00C95D7E" w:rsidRDefault="00A5326F" w:rsidP="00516528">
            <w:pPr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0758900C" w14:textId="77777777" w:rsidR="00A5326F" w:rsidRPr="00C95D7E" w:rsidRDefault="00A5326F" w:rsidP="00516528">
            <w:pPr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t-off 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6B9ADC92" w14:textId="77777777" w:rsidR="00A5326F" w:rsidRPr="00C95D7E" w:rsidRDefault="00A5326F" w:rsidP="00516528">
            <w:pPr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C (95% CI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2F0CC06E" w14:textId="77777777" w:rsidR="00A5326F" w:rsidRPr="00C95D7E" w:rsidRDefault="00A5326F" w:rsidP="00516528">
            <w:pPr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ficity (95% CI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173F0B50" w14:textId="77777777" w:rsidR="00A5326F" w:rsidRPr="00C95D7E" w:rsidRDefault="00A5326F" w:rsidP="00516528">
            <w:pPr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sitivity (95% CI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68A1BD3F" w14:textId="77777777" w:rsidR="00A5326F" w:rsidRPr="00C95D7E" w:rsidRDefault="00A5326F" w:rsidP="00516528">
            <w:pPr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V (95% CI 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1FE61B24" w14:textId="77777777" w:rsidR="00A5326F" w:rsidRPr="00C95D7E" w:rsidRDefault="00A5326F" w:rsidP="00516528">
            <w:pPr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V (95% CI)</w:t>
            </w:r>
          </w:p>
        </w:tc>
      </w:tr>
      <w:tr w:rsidR="00C95D7E" w:rsidRPr="00C95D7E" w14:paraId="2CD9BFEF" w14:textId="77777777" w:rsidTr="00516528">
        <w:trPr>
          <w:trHeight w:val="113"/>
        </w:trPr>
        <w:tc>
          <w:tcPr>
            <w:tcW w:w="212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34C4CE67" w14:textId="1BB76A78" w:rsidR="00A5326F" w:rsidRPr="00C95D7E" w:rsidRDefault="00A5326F" w:rsidP="00516528">
            <w:pPr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rage ADC value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7D2F18E2" w14:textId="77777777" w:rsidR="00A5326F" w:rsidRPr="00C95D7E" w:rsidRDefault="00A5326F" w:rsidP="00516528">
            <w:pPr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≤ 760.5 </w:t>
            </w:r>
            <w:r w:rsidRPr="00C95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× 10</w:t>
            </w:r>
            <w:r w:rsidRPr="00C95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−6</w:t>
            </w:r>
            <w:r w:rsidRPr="00C95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m</w:t>
            </w:r>
            <w:r w:rsidRPr="00C95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C95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/s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12DAA3A5" w14:textId="77777777" w:rsidR="00A5326F" w:rsidRPr="00C95D7E" w:rsidRDefault="00A5326F" w:rsidP="00516528">
            <w:pPr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79 – 0.93)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68C4A90F" w14:textId="77777777" w:rsidR="00A5326F" w:rsidRPr="00C95D7E" w:rsidRDefault="00A5326F" w:rsidP="00516528">
            <w:pPr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 (94.4 – 100.0)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5B96A686" w14:textId="77777777" w:rsidR="00A5326F" w:rsidRPr="00C95D7E" w:rsidRDefault="00A5326F" w:rsidP="00516528">
            <w:pPr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8 (34.1 – 61.9)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3D7F491B" w14:textId="77777777" w:rsidR="00A5326F" w:rsidRPr="00C95D7E" w:rsidRDefault="00A5326F" w:rsidP="00516528">
            <w:pPr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7 (62.6 – 81.0)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57247643" w14:textId="77777777" w:rsidR="00A5326F" w:rsidRPr="00C95D7E" w:rsidRDefault="00A5326F" w:rsidP="00516528">
            <w:pPr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 (82.5 – 100.0)</w:t>
            </w:r>
          </w:p>
        </w:tc>
      </w:tr>
    </w:tbl>
    <w:p w14:paraId="252FE081" w14:textId="77777777" w:rsidR="00367BBA" w:rsidRPr="00C95D7E" w:rsidRDefault="00367BBA" w:rsidP="00367BBA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C95D7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breviations</w:t>
      </w:r>
      <w:r w:rsidRPr="00C95D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AUC, </w:t>
      </w:r>
      <w:r w:rsidRPr="00C95D7E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>the area under the ROC curves</w:t>
      </w:r>
      <w:r w:rsidRPr="00C95D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C95D7E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 xml:space="preserve">CI, confidence interval; NPV, negative predictive value; PPV, positive predictive value; DW-MRI, diffusion weighted magnetic resonance imaging; ADC, </w:t>
      </w:r>
      <w:r w:rsidRPr="00C95D7E">
        <w:rPr>
          <w:rFonts w:ascii="Times New Roman" w:hAnsi="Times New Roman" w:cs="Times New Roman"/>
          <w:color w:val="000000" w:themeColor="text1"/>
          <w:sz w:val="20"/>
          <w:szCs w:val="20"/>
        </w:rPr>
        <w:t>apparent diffusion coefficient</w:t>
      </w:r>
    </w:p>
    <w:p w14:paraId="4C37C627" w14:textId="7F9C245E" w:rsidR="00A5326F" w:rsidRPr="0074167F" w:rsidRDefault="00A5326F" w:rsidP="00A5326F">
      <w:pPr>
        <w:spacing w:line="480" w:lineRule="auto"/>
        <w:rPr>
          <w:rFonts w:ascii="Times New Roman"/>
          <w:b/>
          <w:color w:val="FF0000"/>
          <w:sz w:val="20"/>
          <w:szCs w:val="20"/>
        </w:rPr>
      </w:pPr>
    </w:p>
    <w:p w14:paraId="242C23C2" w14:textId="624A256D" w:rsidR="00A5326F" w:rsidRPr="0074167F" w:rsidRDefault="00A5326F" w:rsidP="00A5326F">
      <w:pPr>
        <w:spacing w:line="480" w:lineRule="auto"/>
        <w:rPr>
          <w:rFonts w:ascii="Times New Roman"/>
          <w:b/>
          <w:color w:val="FF0000"/>
          <w:sz w:val="20"/>
          <w:szCs w:val="20"/>
        </w:rPr>
      </w:pPr>
    </w:p>
    <w:p w14:paraId="518AC035" w14:textId="27DFB382" w:rsidR="00A5326F" w:rsidRPr="0074167F" w:rsidRDefault="00A5326F" w:rsidP="00A5326F">
      <w:pPr>
        <w:spacing w:line="480" w:lineRule="auto"/>
        <w:rPr>
          <w:rFonts w:ascii="Times New Roman"/>
          <w:b/>
          <w:color w:val="FF0000"/>
          <w:sz w:val="20"/>
          <w:szCs w:val="20"/>
        </w:rPr>
      </w:pPr>
    </w:p>
    <w:p w14:paraId="4BF63733" w14:textId="303AF490" w:rsidR="00701562" w:rsidRPr="0074167F" w:rsidRDefault="00701562" w:rsidP="00A5326F">
      <w:pPr>
        <w:spacing w:line="480" w:lineRule="auto"/>
        <w:rPr>
          <w:rFonts w:ascii="Times New Roman"/>
          <w:b/>
          <w:color w:val="FF0000"/>
          <w:sz w:val="20"/>
          <w:szCs w:val="20"/>
        </w:rPr>
      </w:pPr>
    </w:p>
    <w:p w14:paraId="60C4F501" w14:textId="23DEBF83" w:rsidR="00701562" w:rsidRPr="0074167F" w:rsidRDefault="00701562" w:rsidP="00A5326F">
      <w:pPr>
        <w:spacing w:line="480" w:lineRule="auto"/>
        <w:rPr>
          <w:rFonts w:ascii="Times New Roman"/>
          <w:b/>
          <w:color w:val="FF0000"/>
          <w:sz w:val="20"/>
          <w:szCs w:val="20"/>
        </w:rPr>
      </w:pPr>
    </w:p>
    <w:p w14:paraId="3365D01F" w14:textId="60F9A5AE" w:rsidR="00701562" w:rsidRPr="0074167F" w:rsidRDefault="00701562" w:rsidP="00A5326F">
      <w:pPr>
        <w:spacing w:line="480" w:lineRule="auto"/>
        <w:rPr>
          <w:rFonts w:ascii="Times New Roman"/>
          <w:b/>
          <w:color w:val="FF0000"/>
          <w:sz w:val="20"/>
          <w:szCs w:val="20"/>
        </w:rPr>
      </w:pPr>
    </w:p>
    <w:p w14:paraId="6455DE6C" w14:textId="4B013019" w:rsidR="00701562" w:rsidRDefault="00701562" w:rsidP="00A5326F">
      <w:pPr>
        <w:spacing w:line="480" w:lineRule="auto"/>
        <w:rPr>
          <w:rFonts w:ascii="Times New Roman"/>
          <w:b/>
          <w:color w:val="000000" w:themeColor="text1"/>
          <w:sz w:val="20"/>
          <w:szCs w:val="20"/>
        </w:rPr>
      </w:pPr>
    </w:p>
    <w:p w14:paraId="079EFDD6" w14:textId="77777777" w:rsidR="00701562" w:rsidRDefault="00701562" w:rsidP="00A5326F">
      <w:pPr>
        <w:spacing w:line="480" w:lineRule="auto"/>
        <w:rPr>
          <w:rFonts w:ascii="Times New Roman"/>
          <w:b/>
          <w:color w:val="000000" w:themeColor="text1"/>
          <w:sz w:val="20"/>
          <w:szCs w:val="20"/>
        </w:rPr>
      </w:pPr>
    </w:p>
    <w:p w14:paraId="1E260163" w14:textId="77777777" w:rsidR="00A5326F" w:rsidRPr="00A5326F" w:rsidRDefault="00A5326F" w:rsidP="00A5326F">
      <w:pPr>
        <w:spacing w:line="480" w:lineRule="auto"/>
        <w:rPr>
          <w:rFonts w:ascii="Times New Roman"/>
          <w:b/>
          <w:color w:val="000000" w:themeColor="text1"/>
          <w:sz w:val="20"/>
          <w:szCs w:val="20"/>
        </w:rPr>
      </w:pPr>
    </w:p>
    <w:p w14:paraId="0E86D81F" w14:textId="77195676" w:rsidR="00711E26" w:rsidRDefault="00711E26" w:rsidP="00711E26">
      <w:pPr>
        <w:rPr>
          <w:rFonts w:ascii="Times New Roman" w:hAnsi="Times New Roman" w:cs="Times New Roman"/>
          <w:sz w:val="20"/>
          <w:szCs w:val="20"/>
          <w:lang w:eastAsia="ko-KR"/>
        </w:rPr>
      </w:pPr>
      <w:bookmarkStart w:id="0" w:name="_GoBack"/>
      <w:r>
        <w:rPr>
          <w:rFonts w:ascii="Times New Roman" w:hAnsi="Times New Roman" w:cs="Times New Roman"/>
          <w:sz w:val="20"/>
          <w:szCs w:val="20"/>
          <w:lang w:eastAsia="ko-KR"/>
        </w:rPr>
        <w:lastRenderedPageBreak/>
        <w:t>Reference</w:t>
      </w:r>
    </w:p>
    <w:p w14:paraId="41D8E702" w14:textId="29B2989A" w:rsidR="00711E26" w:rsidRDefault="00711E26" w:rsidP="00711E26">
      <w:pPr>
        <w:rPr>
          <w:rFonts w:ascii="Times New Roman" w:hAnsi="Times New Roman" w:cs="Times New Roman"/>
          <w:sz w:val="20"/>
          <w:szCs w:val="20"/>
          <w:lang w:eastAsia="ko-KR"/>
        </w:rPr>
      </w:pPr>
    </w:p>
    <w:p w14:paraId="0A32E22D" w14:textId="3C30225D" w:rsidR="00711E26" w:rsidRPr="00D25E4D" w:rsidRDefault="00711E26" w:rsidP="00D25E4D">
      <w:pPr>
        <w:pStyle w:val="EndNoteBibliography"/>
        <w:numPr>
          <w:ilvl w:val="0"/>
          <w:numId w:val="1"/>
        </w:numPr>
        <w:spacing w:after="0"/>
        <w:rPr>
          <w:color w:val="000000" w:themeColor="text1"/>
          <w:sz w:val="20"/>
          <w:szCs w:val="20"/>
        </w:rPr>
      </w:pPr>
      <w:r w:rsidRPr="00D25E4D">
        <w:rPr>
          <w:color w:val="000000" w:themeColor="text1"/>
          <w:sz w:val="20"/>
          <w:szCs w:val="20"/>
        </w:rPr>
        <w:t xml:space="preserve">Oren NC, Chang E, Yang CW, Lee SK. Brain Diffusion Imaging Findings May Predict Clinical Outcome after Cardiac Arrest. </w:t>
      </w:r>
      <w:r w:rsidRPr="00D25E4D">
        <w:rPr>
          <w:i/>
          <w:iCs/>
          <w:color w:val="000000" w:themeColor="text1"/>
          <w:sz w:val="20"/>
          <w:szCs w:val="20"/>
        </w:rPr>
        <w:t>J Neuroimaging</w:t>
      </w:r>
      <w:r w:rsidRPr="00D25E4D">
        <w:rPr>
          <w:color w:val="000000" w:themeColor="text1"/>
          <w:sz w:val="20"/>
          <w:szCs w:val="20"/>
        </w:rPr>
        <w:t xml:space="preserve">. 2019;29(4):540-547. </w:t>
      </w:r>
    </w:p>
    <w:p w14:paraId="4AFED1D7" w14:textId="4467F4B4" w:rsidR="00145EE4" w:rsidRPr="00D25E4D" w:rsidRDefault="00711E26" w:rsidP="00D25E4D">
      <w:pPr>
        <w:pStyle w:val="EndNoteBibliography"/>
        <w:numPr>
          <w:ilvl w:val="0"/>
          <w:numId w:val="1"/>
        </w:numPr>
        <w:suppressAutoHyphens/>
        <w:spacing w:after="0"/>
        <w:rPr>
          <w:color w:val="000000" w:themeColor="text1"/>
          <w:sz w:val="20"/>
          <w:szCs w:val="20"/>
        </w:rPr>
      </w:pPr>
      <w:r w:rsidRPr="00D25E4D">
        <w:rPr>
          <w:color w:val="000000" w:themeColor="text1"/>
          <w:sz w:val="20"/>
          <w:szCs w:val="20"/>
        </w:rPr>
        <w:t xml:space="preserve">Pai V, Sitoh YY, Purohit B. Gyriform restricted diffusion in adults: looking beyond thrombo-occlusions. Insights Imaging. 2020;11(1):20. </w:t>
      </w:r>
    </w:p>
    <w:bookmarkEnd w:id="0"/>
    <w:p w14:paraId="63236459" w14:textId="126DEB8B" w:rsidR="00D25E4D" w:rsidRPr="001973E2" w:rsidRDefault="00D25E4D" w:rsidP="00D25E4D">
      <w:pPr>
        <w:pStyle w:val="EndNoteBibliography"/>
        <w:suppressAutoHyphens/>
        <w:spacing w:after="0" w:line="240" w:lineRule="auto"/>
        <w:ind w:left="400"/>
        <w:rPr>
          <w:color w:val="000000" w:themeColor="text1"/>
        </w:rPr>
      </w:pPr>
    </w:p>
    <w:sectPr w:rsidR="00D25E4D" w:rsidRPr="001973E2" w:rsidSect="001973E2">
      <w:footerReference w:type="default" r:id="rId9"/>
      <w:footerReference w:type="first" r:id="rId10"/>
      <w:pgSz w:w="16838" w:h="11906" w:orient="landscape"/>
      <w:pgMar w:top="1800" w:right="1440" w:bottom="180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0E21E2" w14:textId="77777777" w:rsidR="00445D08" w:rsidRDefault="00445D08" w:rsidP="008B4046">
      <w:pPr>
        <w:spacing w:after="0" w:line="240" w:lineRule="auto"/>
      </w:pPr>
      <w:r>
        <w:separator/>
      </w:r>
    </w:p>
  </w:endnote>
  <w:endnote w:type="continuationSeparator" w:id="0">
    <w:p w14:paraId="43C5735A" w14:textId="77777777" w:rsidR="00445D08" w:rsidRDefault="00445D08" w:rsidP="008B4046">
      <w:pPr>
        <w:spacing w:after="0" w:line="240" w:lineRule="auto"/>
      </w:pPr>
      <w:r>
        <w:continuationSeparator/>
      </w:r>
    </w:p>
  </w:endnote>
  <w:endnote w:type="continuationNotice" w:id="1">
    <w:p w14:paraId="25F49BFA" w14:textId="77777777" w:rsidR="00445D08" w:rsidRDefault="00445D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Y헤드라인M">
    <w:panose1 w:val="02030600000101010101"/>
    <w:charset w:val="81"/>
    <w:family w:val="roman"/>
    <w:pitch w:val="variable"/>
    <w:sig w:usb0="900002A7" w:usb1="09D77CF9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6894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7DC18A" w14:textId="044389CF" w:rsidR="007E25D9" w:rsidRDefault="007E25D9">
        <w:pPr>
          <w:pStyle w:val="a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5D7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576A7F7" w14:textId="77777777" w:rsidR="007E25D9" w:rsidRDefault="007E25D9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89090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8F7527" w14:textId="77777777" w:rsidR="007E25D9" w:rsidRDefault="007E25D9">
        <w:pPr>
          <w:pStyle w:val="a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8E4450" w14:textId="77777777" w:rsidR="007E25D9" w:rsidRDefault="007E25D9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B2FE44" w14:textId="77777777" w:rsidR="00445D08" w:rsidRDefault="00445D08" w:rsidP="008B4046">
      <w:pPr>
        <w:spacing w:after="0" w:line="240" w:lineRule="auto"/>
      </w:pPr>
      <w:r>
        <w:separator/>
      </w:r>
    </w:p>
  </w:footnote>
  <w:footnote w:type="continuationSeparator" w:id="0">
    <w:p w14:paraId="2C4D7C2D" w14:textId="77777777" w:rsidR="00445D08" w:rsidRDefault="00445D08" w:rsidP="008B4046">
      <w:pPr>
        <w:spacing w:after="0" w:line="240" w:lineRule="auto"/>
      </w:pPr>
      <w:r>
        <w:continuationSeparator/>
      </w:r>
    </w:p>
  </w:footnote>
  <w:footnote w:type="continuationNotice" w:id="1">
    <w:p w14:paraId="57AC5F12" w14:textId="77777777" w:rsidR="00445D08" w:rsidRDefault="00445D0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641DF"/>
    <w:multiLevelType w:val="hybridMultilevel"/>
    <w:tmpl w:val="C234B9A8"/>
    <w:lvl w:ilvl="0" w:tplc="E0F84D60">
      <w:start w:val="650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DEB5019"/>
    <w:multiLevelType w:val="hybridMultilevel"/>
    <w:tmpl w:val="64ACABB0"/>
    <w:lvl w:ilvl="0" w:tplc="69708EA2">
      <w:start w:val="650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CAD6DDE"/>
    <w:multiLevelType w:val="hybridMultilevel"/>
    <w:tmpl w:val="53569E18"/>
    <w:lvl w:ilvl="0" w:tplc="EB002344">
      <w:start w:val="87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0147238"/>
    <w:multiLevelType w:val="hybridMultilevel"/>
    <w:tmpl w:val="AD2E292C"/>
    <w:lvl w:ilvl="0" w:tplc="E9B20176">
      <w:start w:val="1"/>
      <w:numFmt w:val="decimal"/>
      <w:lvlText w:val="%1."/>
      <w:lvlJc w:val="left"/>
      <w:pPr>
        <w:ind w:left="400" w:hanging="400"/>
      </w:pPr>
      <w:rPr>
        <w:i w:val="0"/>
        <w:iCs w:val="0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6A5C1073"/>
    <w:multiLevelType w:val="hybridMultilevel"/>
    <w:tmpl w:val="9B4AEE1E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74053374"/>
    <w:multiLevelType w:val="hybridMultilevel"/>
    <w:tmpl w:val="56E64E3C"/>
    <w:lvl w:ilvl="0" w:tplc="43E645E2">
      <w:start w:val="650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A67635"/>
    <w:rsid w:val="00017087"/>
    <w:rsid w:val="00023BC4"/>
    <w:rsid w:val="00047537"/>
    <w:rsid w:val="00053B19"/>
    <w:rsid w:val="00064F1A"/>
    <w:rsid w:val="00076CAC"/>
    <w:rsid w:val="0008100B"/>
    <w:rsid w:val="00083265"/>
    <w:rsid w:val="0008529A"/>
    <w:rsid w:val="000859A4"/>
    <w:rsid w:val="00086E94"/>
    <w:rsid w:val="00095674"/>
    <w:rsid w:val="000A51E1"/>
    <w:rsid w:val="000B1D2F"/>
    <w:rsid w:val="000D07A1"/>
    <w:rsid w:val="000E1203"/>
    <w:rsid w:val="000E7D2C"/>
    <w:rsid w:val="000F1060"/>
    <w:rsid w:val="000F4AD9"/>
    <w:rsid w:val="00101954"/>
    <w:rsid w:val="00106B0B"/>
    <w:rsid w:val="00114C39"/>
    <w:rsid w:val="001164C2"/>
    <w:rsid w:val="0012189C"/>
    <w:rsid w:val="00123280"/>
    <w:rsid w:val="00133172"/>
    <w:rsid w:val="00136C6B"/>
    <w:rsid w:val="00144606"/>
    <w:rsid w:val="00145EE4"/>
    <w:rsid w:val="00150298"/>
    <w:rsid w:val="00161916"/>
    <w:rsid w:val="00163B8C"/>
    <w:rsid w:val="00164899"/>
    <w:rsid w:val="00166264"/>
    <w:rsid w:val="0017002B"/>
    <w:rsid w:val="00174D9F"/>
    <w:rsid w:val="00185AE9"/>
    <w:rsid w:val="001967D3"/>
    <w:rsid w:val="001973E2"/>
    <w:rsid w:val="00197C62"/>
    <w:rsid w:val="001A679D"/>
    <w:rsid w:val="001B07D3"/>
    <w:rsid w:val="001C77C1"/>
    <w:rsid w:val="001D6A03"/>
    <w:rsid w:val="001E1E61"/>
    <w:rsid w:val="001E2001"/>
    <w:rsid w:val="001E4825"/>
    <w:rsid w:val="001E4F58"/>
    <w:rsid w:val="001F2731"/>
    <w:rsid w:val="001F374B"/>
    <w:rsid w:val="001F68B8"/>
    <w:rsid w:val="001F7599"/>
    <w:rsid w:val="00203054"/>
    <w:rsid w:val="00211725"/>
    <w:rsid w:val="00220756"/>
    <w:rsid w:val="0022696D"/>
    <w:rsid w:val="002321E0"/>
    <w:rsid w:val="00235BA7"/>
    <w:rsid w:val="00243618"/>
    <w:rsid w:val="002473D3"/>
    <w:rsid w:val="002475E1"/>
    <w:rsid w:val="00263C00"/>
    <w:rsid w:val="00264129"/>
    <w:rsid w:val="002827E5"/>
    <w:rsid w:val="00282E81"/>
    <w:rsid w:val="0028430B"/>
    <w:rsid w:val="00291385"/>
    <w:rsid w:val="00293D23"/>
    <w:rsid w:val="002A1F4B"/>
    <w:rsid w:val="002B276A"/>
    <w:rsid w:val="002B5481"/>
    <w:rsid w:val="002C161C"/>
    <w:rsid w:val="002C3B9E"/>
    <w:rsid w:val="002D0A0F"/>
    <w:rsid w:val="002F1CED"/>
    <w:rsid w:val="002F3881"/>
    <w:rsid w:val="00302062"/>
    <w:rsid w:val="00304C5E"/>
    <w:rsid w:val="003061AB"/>
    <w:rsid w:val="00310C12"/>
    <w:rsid w:val="00311F6E"/>
    <w:rsid w:val="00317A4D"/>
    <w:rsid w:val="00317D5C"/>
    <w:rsid w:val="003316C7"/>
    <w:rsid w:val="00344E6B"/>
    <w:rsid w:val="00357F99"/>
    <w:rsid w:val="0036230D"/>
    <w:rsid w:val="00363E4D"/>
    <w:rsid w:val="00367BBA"/>
    <w:rsid w:val="00374059"/>
    <w:rsid w:val="0037733B"/>
    <w:rsid w:val="00384E6B"/>
    <w:rsid w:val="00394502"/>
    <w:rsid w:val="003A0CBC"/>
    <w:rsid w:val="003A2343"/>
    <w:rsid w:val="003A53CA"/>
    <w:rsid w:val="003A55AF"/>
    <w:rsid w:val="003B4287"/>
    <w:rsid w:val="003B5BBA"/>
    <w:rsid w:val="003B6B6A"/>
    <w:rsid w:val="003D0611"/>
    <w:rsid w:val="003D2A0C"/>
    <w:rsid w:val="003D3562"/>
    <w:rsid w:val="003E779E"/>
    <w:rsid w:val="003F0BC3"/>
    <w:rsid w:val="003F1A2E"/>
    <w:rsid w:val="003F2DE7"/>
    <w:rsid w:val="003F4C1F"/>
    <w:rsid w:val="003F7482"/>
    <w:rsid w:val="004059B6"/>
    <w:rsid w:val="004079BC"/>
    <w:rsid w:val="00407C35"/>
    <w:rsid w:val="00411C09"/>
    <w:rsid w:val="004142DE"/>
    <w:rsid w:val="004211B9"/>
    <w:rsid w:val="00422032"/>
    <w:rsid w:val="00422E71"/>
    <w:rsid w:val="00424D55"/>
    <w:rsid w:val="00430A2B"/>
    <w:rsid w:val="0043284A"/>
    <w:rsid w:val="004420A7"/>
    <w:rsid w:val="0044413F"/>
    <w:rsid w:val="00445D08"/>
    <w:rsid w:val="004477DB"/>
    <w:rsid w:val="00454AFF"/>
    <w:rsid w:val="00465C63"/>
    <w:rsid w:val="00467CAF"/>
    <w:rsid w:val="00476285"/>
    <w:rsid w:val="004772CE"/>
    <w:rsid w:val="004834CC"/>
    <w:rsid w:val="0049118B"/>
    <w:rsid w:val="004915A8"/>
    <w:rsid w:val="0049187B"/>
    <w:rsid w:val="00492DFC"/>
    <w:rsid w:val="00495256"/>
    <w:rsid w:val="00496F7A"/>
    <w:rsid w:val="004B5268"/>
    <w:rsid w:val="004C09E9"/>
    <w:rsid w:val="004C468F"/>
    <w:rsid w:val="004C560C"/>
    <w:rsid w:val="004C698F"/>
    <w:rsid w:val="004C769D"/>
    <w:rsid w:val="004D0C79"/>
    <w:rsid w:val="004D51AE"/>
    <w:rsid w:val="004D7D3D"/>
    <w:rsid w:val="004D7FBF"/>
    <w:rsid w:val="004E03E4"/>
    <w:rsid w:val="004E1C5A"/>
    <w:rsid w:val="004E1D63"/>
    <w:rsid w:val="004F2018"/>
    <w:rsid w:val="004F36A6"/>
    <w:rsid w:val="00513AFE"/>
    <w:rsid w:val="00516528"/>
    <w:rsid w:val="00523684"/>
    <w:rsid w:val="00524F6A"/>
    <w:rsid w:val="005258DA"/>
    <w:rsid w:val="00532D0C"/>
    <w:rsid w:val="00534589"/>
    <w:rsid w:val="0055259B"/>
    <w:rsid w:val="0056258B"/>
    <w:rsid w:val="00575F2E"/>
    <w:rsid w:val="00576223"/>
    <w:rsid w:val="00577FC2"/>
    <w:rsid w:val="00582873"/>
    <w:rsid w:val="005A1A87"/>
    <w:rsid w:val="005A4387"/>
    <w:rsid w:val="005A518E"/>
    <w:rsid w:val="005A54D4"/>
    <w:rsid w:val="005B00D8"/>
    <w:rsid w:val="005B4EAE"/>
    <w:rsid w:val="005B740C"/>
    <w:rsid w:val="005C6D1D"/>
    <w:rsid w:val="005D7713"/>
    <w:rsid w:val="005E5FAE"/>
    <w:rsid w:val="005F4C6A"/>
    <w:rsid w:val="005F61AB"/>
    <w:rsid w:val="006027B9"/>
    <w:rsid w:val="00614164"/>
    <w:rsid w:val="00616622"/>
    <w:rsid w:val="00617108"/>
    <w:rsid w:val="00631D10"/>
    <w:rsid w:val="00631D51"/>
    <w:rsid w:val="00631E34"/>
    <w:rsid w:val="006404EE"/>
    <w:rsid w:val="006457C9"/>
    <w:rsid w:val="00650EF1"/>
    <w:rsid w:val="006641F4"/>
    <w:rsid w:val="0066590F"/>
    <w:rsid w:val="00667BEB"/>
    <w:rsid w:val="0068728D"/>
    <w:rsid w:val="006877A2"/>
    <w:rsid w:val="00687C58"/>
    <w:rsid w:val="006A218A"/>
    <w:rsid w:val="006A3496"/>
    <w:rsid w:val="006A604B"/>
    <w:rsid w:val="006B278F"/>
    <w:rsid w:val="006C5014"/>
    <w:rsid w:val="006C770F"/>
    <w:rsid w:val="006D244F"/>
    <w:rsid w:val="006D3BD7"/>
    <w:rsid w:val="006D4F5B"/>
    <w:rsid w:val="006E0D51"/>
    <w:rsid w:val="006E2A6D"/>
    <w:rsid w:val="006E6FF3"/>
    <w:rsid w:val="006F518F"/>
    <w:rsid w:val="00701562"/>
    <w:rsid w:val="0070660B"/>
    <w:rsid w:val="007078D5"/>
    <w:rsid w:val="00711CB4"/>
    <w:rsid w:val="00711E26"/>
    <w:rsid w:val="0071508F"/>
    <w:rsid w:val="00715154"/>
    <w:rsid w:val="00721843"/>
    <w:rsid w:val="00724004"/>
    <w:rsid w:val="00724EF5"/>
    <w:rsid w:val="007252A9"/>
    <w:rsid w:val="00727613"/>
    <w:rsid w:val="00735C17"/>
    <w:rsid w:val="0074167F"/>
    <w:rsid w:val="00747EC1"/>
    <w:rsid w:val="00750BDB"/>
    <w:rsid w:val="0075130A"/>
    <w:rsid w:val="00755967"/>
    <w:rsid w:val="007655FA"/>
    <w:rsid w:val="0077011E"/>
    <w:rsid w:val="007757C3"/>
    <w:rsid w:val="00782617"/>
    <w:rsid w:val="00786855"/>
    <w:rsid w:val="007905CB"/>
    <w:rsid w:val="00792381"/>
    <w:rsid w:val="00796EC1"/>
    <w:rsid w:val="007B202B"/>
    <w:rsid w:val="007B4E53"/>
    <w:rsid w:val="007B50B5"/>
    <w:rsid w:val="007B5A0F"/>
    <w:rsid w:val="007C05AB"/>
    <w:rsid w:val="007C30AD"/>
    <w:rsid w:val="007C5B1B"/>
    <w:rsid w:val="007D21E5"/>
    <w:rsid w:val="007D46D7"/>
    <w:rsid w:val="007E25D9"/>
    <w:rsid w:val="007F34E2"/>
    <w:rsid w:val="007F4CA3"/>
    <w:rsid w:val="007F78F8"/>
    <w:rsid w:val="00800103"/>
    <w:rsid w:val="008034BE"/>
    <w:rsid w:val="008122FA"/>
    <w:rsid w:val="00813DDE"/>
    <w:rsid w:val="008250E3"/>
    <w:rsid w:val="00826836"/>
    <w:rsid w:val="00830344"/>
    <w:rsid w:val="00834668"/>
    <w:rsid w:val="008416CD"/>
    <w:rsid w:val="00844FC5"/>
    <w:rsid w:val="00850122"/>
    <w:rsid w:val="008533C4"/>
    <w:rsid w:val="00864965"/>
    <w:rsid w:val="008710BA"/>
    <w:rsid w:val="00873990"/>
    <w:rsid w:val="00874444"/>
    <w:rsid w:val="00883434"/>
    <w:rsid w:val="0088629C"/>
    <w:rsid w:val="00891661"/>
    <w:rsid w:val="00892C1C"/>
    <w:rsid w:val="00895023"/>
    <w:rsid w:val="008A2B31"/>
    <w:rsid w:val="008A60AF"/>
    <w:rsid w:val="008A7D4E"/>
    <w:rsid w:val="008B2A87"/>
    <w:rsid w:val="008B4046"/>
    <w:rsid w:val="008B6210"/>
    <w:rsid w:val="008C36D9"/>
    <w:rsid w:val="008E64BE"/>
    <w:rsid w:val="008F0B7C"/>
    <w:rsid w:val="008F1B84"/>
    <w:rsid w:val="008F4DA0"/>
    <w:rsid w:val="0090516D"/>
    <w:rsid w:val="00906D7A"/>
    <w:rsid w:val="009124AD"/>
    <w:rsid w:val="00912647"/>
    <w:rsid w:val="0091348C"/>
    <w:rsid w:val="0092344F"/>
    <w:rsid w:val="00930B68"/>
    <w:rsid w:val="0093531B"/>
    <w:rsid w:val="00937F79"/>
    <w:rsid w:val="00940252"/>
    <w:rsid w:val="0095724C"/>
    <w:rsid w:val="00961E50"/>
    <w:rsid w:val="00967712"/>
    <w:rsid w:val="00967A74"/>
    <w:rsid w:val="009754D5"/>
    <w:rsid w:val="00977011"/>
    <w:rsid w:val="00980AE2"/>
    <w:rsid w:val="0098210F"/>
    <w:rsid w:val="0098740A"/>
    <w:rsid w:val="00995E27"/>
    <w:rsid w:val="009A06FE"/>
    <w:rsid w:val="009A541E"/>
    <w:rsid w:val="009A5BB7"/>
    <w:rsid w:val="009B045F"/>
    <w:rsid w:val="009B68FA"/>
    <w:rsid w:val="009C0947"/>
    <w:rsid w:val="009C3584"/>
    <w:rsid w:val="009C7E97"/>
    <w:rsid w:val="009D022D"/>
    <w:rsid w:val="009E1DC6"/>
    <w:rsid w:val="009E38EB"/>
    <w:rsid w:val="009F438C"/>
    <w:rsid w:val="009F6B3A"/>
    <w:rsid w:val="00A00C7F"/>
    <w:rsid w:val="00A10D67"/>
    <w:rsid w:val="00A207F7"/>
    <w:rsid w:val="00A2412B"/>
    <w:rsid w:val="00A275A3"/>
    <w:rsid w:val="00A41966"/>
    <w:rsid w:val="00A4337A"/>
    <w:rsid w:val="00A43E2A"/>
    <w:rsid w:val="00A466F1"/>
    <w:rsid w:val="00A50C1A"/>
    <w:rsid w:val="00A5326F"/>
    <w:rsid w:val="00A55DA5"/>
    <w:rsid w:val="00A57013"/>
    <w:rsid w:val="00A66B57"/>
    <w:rsid w:val="00A67635"/>
    <w:rsid w:val="00A86823"/>
    <w:rsid w:val="00A86A31"/>
    <w:rsid w:val="00A86D1D"/>
    <w:rsid w:val="00A92047"/>
    <w:rsid w:val="00AB4A90"/>
    <w:rsid w:val="00AC484F"/>
    <w:rsid w:val="00AD1386"/>
    <w:rsid w:val="00AE5661"/>
    <w:rsid w:val="00AE5904"/>
    <w:rsid w:val="00AF3681"/>
    <w:rsid w:val="00AF5986"/>
    <w:rsid w:val="00B1243C"/>
    <w:rsid w:val="00B16C9D"/>
    <w:rsid w:val="00B213E1"/>
    <w:rsid w:val="00B21B46"/>
    <w:rsid w:val="00B2379B"/>
    <w:rsid w:val="00B23FF6"/>
    <w:rsid w:val="00B27E1E"/>
    <w:rsid w:val="00B32C3E"/>
    <w:rsid w:val="00B344EC"/>
    <w:rsid w:val="00B40B0B"/>
    <w:rsid w:val="00B47317"/>
    <w:rsid w:val="00B502BF"/>
    <w:rsid w:val="00B52637"/>
    <w:rsid w:val="00B5271B"/>
    <w:rsid w:val="00B66F1C"/>
    <w:rsid w:val="00B703D2"/>
    <w:rsid w:val="00B70C37"/>
    <w:rsid w:val="00B76AA9"/>
    <w:rsid w:val="00B81957"/>
    <w:rsid w:val="00B85E19"/>
    <w:rsid w:val="00B8705C"/>
    <w:rsid w:val="00B96F76"/>
    <w:rsid w:val="00BA6D5A"/>
    <w:rsid w:val="00BA7954"/>
    <w:rsid w:val="00BB6BD6"/>
    <w:rsid w:val="00BC7EE2"/>
    <w:rsid w:val="00BD3650"/>
    <w:rsid w:val="00BD75B2"/>
    <w:rsid w:val="00BE505B"/>
    <w:rsid w:val="00BF2195"/>
    <w:rsid w:val="00BF30D0"/>
    <w:rsid w:val="00BF5947"/>
    <w:rsid w:val="00BF7B0A"/>
    <w:rsid w:val="00C0053B"/>
    <w:rsid w:val="00C01F22"/>
    <w:rsid w:val="00C0357C"/>
    <w:rsid w:val="00C1392C"/>
    <w:rsid w:val="00C144FA"/>
    <w:rsid w:val="00C23AA7"/>
    <w:rsid w:val="00C26F98"/>
    <w:rsid w:val="00C3426F"/>
    <w:rsid w:val="00C45A47"/>
    <w:rsid w:val="00C61B47"/>
    <w:rsid w:val="00C64A76"/>
    <w:rsid w:val="00C66FE7"/>
    <w:rsid w:val="00C72137"/>
    <w:rsid w:val="00C871B3"/>
    <w:rsid w:val="00C94132"/>
    <w:rsid w:val="00C95D7E"/>
    <w:rsid w:val="00CA3D39"/>
    <w:rsid w:val="00CA403E"/>
    <w:rsid w:val="00CA6501"/>
    <w:rsid w:val="00CB5C28"/>
    <w:rsid w:val="00CC2098"/>
    <w:rsid w:val="00CE1F31"/>
    <w:rsid w:val="00CE5294"/>
    <w:rsid w:val="00CE55F6"/>
    <w:rsid w:val="00CE5D9B"/>
    <w:rsid w:val="00CF145C"/>
    <w:rsid w:val="00CF21DD"/>
    <w:rsid w:val="00CF7FD3"/>
    <w:rsid w:val="00D031D1"/>
    <w:rsid w:val="00D04767"/>
    <w:rsid w:val="00D05754"/>
    <w:rsid w:val="00D258BD"/>
    <w:rsid w:val="00D25E4D"/>
    <w:rsid w:val="00D333C5"/>
    <w:rsid w:val="00D35AF7"/>
    <w:rsid w:val="00D362A5"/>
    <w:rsid w:val="00D47D38"/>
    <w:rsid w:val="00D55049"/>
    <w:rsid w:val="00D76213"/>
    <w:rsid w:val="00D9243F"/>
    <w:rsid w:val="00DA14A6"/>
    <w:rsid w:val="00DB6E0C"/>
    <w:rsid w:val="00DD20B9"/>
    <w:rsid w:val="00DE3455"/>
    <w:rsid w:val="00DF4F98"/>
    <w:rsid w:val="00E01869"/>
    <w:rsid w:val="00E23BF6"/>
    <w:rsid w:val="00E24515"/>
    <w:rsid w:val="00E408CB"/>
    <w:rsid w:val="00E5757F"/>
    <w:rsid w:val="00E91A43"/>
    <w:rsid w:val="00E95195"/>
    <w:rsid w:val="00EA2213"/>
    <w:rsid w:val="00EA4F36"/>
    <w:rsid w:val="00EC1100"/>
    <w:rsid w:val="00EC1E49"/>
    <w:rsid w:val="00EC4364"/>
    <w:rsid w:val="00ED189D"/>
    <w:rsid w:val="00EE3D54"/>
    <w:rsid w:val="00EF1229"/>
    <w:rsid w:val="00F073CD"/>
    <w:rsid w:val="00F13761"/>
    <w:rsid w:val="00F14410"/>
    <w:rsid w:val="00F214E6"/>
    <w:rsid w:val="00F238C8"/>
    <w:rsid w:val="00F37100"/>
    <w:rsid w:val="00F436E9"/>
    <w:rsid w:val="00F550AD"/>
    <w:rsid w:val="00F5752F"/>
    <w:rsid w:val="00F750A4"/>
    <w:rsid w:val="00F86A97"/>
    <w:rsid w:val="00F91D8A"/>
    <w:rsid w:val="00F96759"/>
    <w:rsid w:val="00FA3275"/>
    <w:rsid w:val="00FA7BE2"/>
    <w:rsid w:val="00FB4C3F"/>
    <w:rsid w:val="00FC6F88"/>
    <w:rsid w:val="00FD0407"/>
    <w:rsid w:val="00FD1C28"/>
    <w:rsid w:val="00FD389D"/>
    <w:rsid w:val="00FE4939"/>
    <w:rsid w:val="00FE5ED9"/>
    <w:rsid w:val="00FE767A"/>
    <w:rsid w:val="00FF3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514B1F"/>
  <w15:chartTrackingRefBased/>
  <w15:docId w15:val="{00EF1323-0800-4A0D-A8BE-546170937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07F7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A06FE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9A06FE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rsid w:val="009A06FE"/>
    <w:rPr>
      <w:sz w:val="20"/>
      <w:szCs w:val="20"/>
      <w:lang w:val="en-US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9A06FE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9A06FE"/>
    <w:rPr>
      <w:b/>
      <w:bCs/>
      <w:sz w:val="20"/>
      <w:szCs w:val="20"/>
      <w:lang w:val="en-US"/>
    </w:rPr>
  </w:style>
  <w:style w:type="table" w:customStyle="1" w:styleId="1">
    <w:name w:val="표 구분선1"/>
    <w:basedOn w:val="a1"/>
    <w:next w:val="a6"/>
    <w:uiPriority w:val="39"/>
    <w:rsid w:val="009A06FE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9A06FE"/>
    <w:pPr>
      <w:widowControl w:val="0"/>
      <w:wordWrap w:val="0"/>
      <w:autoSpaceDE w:val="0"/>
      <w:autoSpaceDN w:val="0"/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A06FE"/>
    <w:rPr>
      <w:rFonts w:ascii="Times New Roman" w:eastAsia="바탕" w:hAnsi="Times New Roman" w:cs="Times New Roman"/>
      <w:noProof/>
      <w:sz w:val="24"/>
      <w:lang w:val="en-US"/>
    </w:rPr>
  </w:style>
  <w:style w:type="table" w:styleId="a6">
    <w:name w:val="Table Grid"/>
    <w:basedOn w:val="a1"/>
    <w:uiPriority w:val="39"/>
    <w:rsid w:val="009A0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0956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95674"/>
    <w:rPr>
      <w:rFonts w:ascii="Segoe UI" w:hAnsi="Segoe UI" w:cs="Segoe UI"/>
      <w:sz w:val="18"/>
      <w:szCs w:val="18"/>
      <w:lang w:val="en-US"/>
    </w:rPr>
  </w:style>
  <w:style w:type="paragraph" w:styleId="a8">
    <w:name w:val="Revision"/>
    <w:hidden/>
    <w:uiPriority w:val="99"/>
    <w:semiHidden/>
    <w:rsid w:val="008B4046"/>
    <w:pPr>
      <w:spacing w:after="0" w:line="240" w:lineRule="auto"/>
    </w:pPr>
    <w:rPr>
      <w:lang w:val="en-US"/>
    </w:rPr>
  </w:style>
  <w:style w:type="character" w:styleId="a9">
    <w:name w:val="line number"/>
    <w:basedOn w:val="a0"/>
    <w:uiPriority w:val="99"/>
    <w:semiHidden/>
    <w:unhideWhenUsed/>
    <w:rsid w:val="001E2001"/>
  </w:style>
  <w:style w:type="paragraph" w:styleId="aa">
    <w:name w:val="header"/>
    <w:basedOn w:val="a"/>
    <w:link w:val="Char2"/>
    <w:uiPriority w:val="99"/>
    <w:unhideWhenUsed/>
    <w:rsid w:val="00F073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a"/>
    <w:uiPriority w:val="99"/>
    <w:rsid w:val="00F073CD"/>
    <w:rPr>
      <w:lang w:val="en-US"/>
    </w:rPr>
  </w:style>
  <w:style w:type="paragraph" w:styleId="ab">
    <w:name w:val="footer"/>
    <w:basedOn w:val="a"/>
    <w:link w:val="Char3"/>
    <w:uiPriority w:val="99"/>
    <w:unhideWhenUsed/>
    <w:rsid w:val="00F073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b"/>
    <w:uiPriority w:val="99"/>
    <w:rsid w:val="00F073CD"/>
    <w:rPr>
      <w:lang w:val="en-US"/>
    </w:rPr>
  </w:style>
  <w:style w:type="character" w:customStyle="1" w:styleId="result">
    <w:name w:val="result"/>
    <w:basedOn w:val="a0"/>
    <w:rsid w:val="00454AFF"/>
    <w:rPr>
      <w:color w:val="000080"/>
    </w:rPr>
  </w:style>
  <w:style w:type="paragraph" w:styleId="ac">
    <w:name w:val="List Paragraph"/>
    <w:basedOn w:val="a"/>
    <w:uiPriority w:val="34"/>
    <w:qFormat/>
    <w:rsid w:val="00174D9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9D2600-33C2-49E9-9270-10B57AE49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428</Words>
  <Characters>2446</Characters>
  <Application>Microsoft Office Word</Application>
  <DocSecurity>0</DocSecurity>
  <Lines>20</Lines>
  <Paragraphs>5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9</cp:revision>
  <dcterms:created xsi:type="dcterms:W3CDTF">2022-12-20T18:42:00Z</dcterms:created>
  <dcterms:modified xsi:type="dcterms:W3CDTF">2022-12-24T04:31:00Z</dcterms:modified>
</cp:coreProperties>
</file>